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19578" w14:textId="478EE493" w:rsidR="00995EC8" w:rsidRDefault="00000000" w:rsidP="00E53AA0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The results of evidence quality evaluation by GRADE</w:t>
      </w:r>
    </w:p>
    <w:p w14:paraId="7D7BA46A" w14:textId="77777777" w:rsidR="00995EC8" w:rsidRDefault="0000000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（</w:t>
      </w:r>
      <w:r>
        <w:rPr>
          <w:rFonts w:ascii="Times New Roman" w:eastAsia="宋体" w:hAnsi="Times New Roman" w:cs="Times New Roman" w:hint="eastAsia"/>
          <w:sz w:val="24"/>
          <w:szCs w:val="28"/>
        </w:rPr>
        <w:t>Chinese patent medicines for promoting blood circulation and removing blood stasi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8"/>
        </w:rPr>
        <w:t>vs.</w:t>
      </w:r>
      <w:r>
        <w:rPr>
          <w:rFonts w:ascii="Times New Roman" w:eastAsia="宋体" w:hAnsi="Times New Roman" w:cs="Times New Roman" w:hint="eastAsia"/>
          <w:sz w:val="24"/>
          <w:szCs w:val="28"/>
        </w:rPr>
        <w:t>conventional</w:t>
      </w:r>
      <w:proofErr w:type="spellEnd"/>
      <w:r>
        <w:rPr>
          <w:rFonts w:ascii="Times New Roman" w:eastAsia="宋体" w:hAnsi="Times New Roman" w:cs="Times New Roman" w:hint="eastAsia"/>
          <w:sz w:val="24"/>
          <w:szCs w:val="28"/>
        </w:rPr>
        <w:t xml:space="preserve"> Western medicine treatment</w:t>
      </w:r>
      <w:r>
        <w:rPr>
          <w:rFonts w:ascii="Times New Roman" w:eastAsia="宋体" w:hAnsi="Times New Roman" w:cs="Times New Roman"/>
          <w:sz w:val="24"/>
          <w:szCs w:val="28"/>
        </w:rPr>
        <w:t>）</w:t>
      </w:r>
    </w:p>
    <w:tbl>
      <w:tblPr>
        <w:tblStyle w:val="a7"/>
        <w:tblW w:w="13948" w:type="dxa"/>
        <w:tblLayout w:type="fixed"/>
        <w:tblLook w:val="04A0" w:firstRow="1" w:lastRow="0" w:firstColumn="1" w:lastColumn="0" w:noHBand="0" w:noVBand="1"/>
      </w:tblPr>
      <w:tblGrid>
        <w:gridCol w:w="1175"/>
        <w:gridCol w:w="1173"/>
        <w:gridCol w:w="1927"/>
        <w:gridCol w:w="1019"/>
        <w:gridCol w:w="690"/>
        <w:gridCol w:w="973"/>
        <w:gridCol w:w="1418"/>
        <w:gridCol w:w="1246"/>
        <w:gridCol w:w="1263"/>
        <w:gridCol w:w="1991"/>
        <w:gridCol w:w="1073"/>
      </w:tblGrid>
      <w:tr w:rsidR="00995EC8" w14:paraId="15F48B9A" w14:textId="77777777">
        <w:tc>
          <w:tcPr>
            <w:tcW w:w="1175" w:type="dxa"/>
          </w:tcPr>
          <w:p w14:paraId="0B5F6B8D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utcomes</w:t>
            </w:r>
          </w:p>
        </w:tc>
        <w:tc>
          <w:tcPr>
            <w:tcW w:w="1173" w:type="dxa"/>
          </w:tcPr>
          <w:p w14:paraId="66ADA935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udy</w:t>
            </w:r>
          </w:p>
        </w:tc>
        <w:tc>
          <w:tcPr>
            <w:tcW w:w="1927" w:type="dxa"/>
          </w:tcPr>
          <w:p w14:paraId="2F413DCE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f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ct Size (95% CI)</w:t>
            </w:r>
          </w:p>
        </w:tc>
        <w:tc>
          <w:tcPr>
            <w:tcW w:w="1019" w:type="dxa"/>
          </w:tcPr>
          <w:p w14:paraId="74ECE2B9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</w:p>
        </w:tc>
        <w:tc>
          <w:tcPr>
            <w:tcW w:w="690" w:type="dxa"/>
          </w:tcPr>
          <w:p w14:paraId="3EC2B9B6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</w:rPr>
              <w:t>(%)</w:t>
            </w:r>
          </w:p>
        </w:tc>
        <w:tc>
          <w:tcPr>
            <w:tcW w:w="973" w:type="dxa"/>
          </w:tcPr>
          <w:p w14:paraId="4F5B412D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isk of bias</w:t>
            </w:r>
          </w:p>
        </w:tc>
        <w:tc>
          <w:tcPr>
            <w:tcW w:w="1418" w:type="dxa"/>
          </w:tcPr>
          <w:p w14:paraId="7AE02ED1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consistency</w:t>
            </w:r>
          </w:p>
        </w:tc>
        <w:tc>
          <w:tcPr>
            <w:tcW w:w="1246" w:type="dxa"/>
          </w:tcPr>
          <w:p w14:paraId="0570EF1B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directness</w:t>
            </w:r>
          </w:p>
        </w:tc>
        <w:tc>
          <w:tcPr>
            <w:tcW w:w="1263" w:type="dxa"/>
          </w:tcPr>
          <w:p w14:paraId="589196EE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mprecision</w:t>
            </w:r>
          </w:p>
        </w:tc>
        <w:tc>
          <w:tcPr>
            <w:tcW w:w="1991" w:type="dxa"/>
          </w:tcPr>
          <w:p w14:paraId="6458042C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ublication bias</w:t>
            </w:r>
          </w:p>
        </w:tc>
        <w:tc>
          <w:tcPr>
            <w:tcW w:w="1073" w:type="dxa"/>
          </w:tcPr>
          <w:p w14:paraId="1FA4F26A" w14:textId="77777777" w:rsidR="00995EC8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RADE quality</w:t>
            </w:r>
          </w:p>
        </w:tc>
      </w:tr>
      <w:tr w:rsidR="00995EC8" w14:paraId="0D053D72" w14:textId="77777777">
        <w:tc>
          <w:tcPr>
            <w:tcW w:w="1175" w:type="dxa"/>
            <w:vMerge w:val="restart"/>
          </w:tcPr>
          <w:p w14:paraId="619C442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fficacy in treating angina pectoris</w:t>
            </w:r>
          </w:p>
        </w:tc>
        <w:tc>
          <w:tcPr>
            <w:tcW w:w="1173" w:type="dxa"/>
          </w:tcPr>
          <w:p w14:paraId="42F032C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u XL 2018(21)</w:t>
            </w:r>
          </w:p>
        </w:tc>
        <w:tc>
          <w:tcPr>
            <w:tcW w:w="1927" w:type="dxa"/>
          </w:tcPr>
          <w:p w14:paraId="13D92AF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3.93(2.51,6.16)</w:t>
            </w:r>
          </w:p>
        </w:tc>
        <w:tc>
          <w:tcPr>
            <w:tcW w:w="1019" w:type="dxa"/>
          </w:tcPr>
          <w:p w14:paraId="0D5195A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DE603C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C9FC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B2428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70492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74069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EE126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8B042F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350175A2" w14:textId="77777777">
        <w:tc>
          <w:tcPr>
            <w:tcW w:w="1175" w:type="dxa"/>
            <w:vMerge/>
          </w:tcPr>
          <w:p w14:paraId="1D12F7B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BB6BF6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ou J 201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2CDA105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R:</w:t>
            </w:r>
            <w:r>
              <w:rPr>
                <w:rFonts w:ascii="Times New Roman" w:eastAsia="宋体" w:hAnsi="Times New Roman" w:cs="Times New Roman" w:hint="eastAsia"/>
              </w:rPr>
              <w:t>4.1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89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5.8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4B284F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0FA3047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021A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8C3C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AE87A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58BF4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6DE6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1D1E788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6F91C52B" w14:textId="77777777">
        <w:tc>
          <w:tcPr>
            <w:tcW w:w="1175" w:type="dxa"/>
            <w:vMerge/>
          </w:tcPr>
          <w:p w14:paraId="140A84FF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29CE680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0843C1B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R:</w:t>
            </w:r>
            <w:r>
              <w:rPr>
                <w:rFonts w:ascii="Times New Roman" w:eastAsia="宋体" w:hAnsi="Times New Roman" w:cs="Times New Roman" w:hint="eastAsia"/>
              </w:rPr>
              <w:t>4.8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55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7.0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A6BAE8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0014109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E5C7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EC7C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316C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CAE7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D3E6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7D20D4D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C428EE6" w14:textId="77777777">
        <w:tc>
          <w:tcPr>
            <w:tcW w:w="1175" w:type="dxa"/>
            <w:vMerge/>
          </w:tcPr>
          <w:p w14:paraId="46460213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6CA6BB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Y 201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E92488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R:</w:t>
            </w:r>
            <w:r>
              <w:rPr>
                <w:rFonts w:ascii="Times New Roman" w:eastAsia="宋体" w:hAnsi="Times New Roman" w:cs="Times New Roman" w:hint="eastAsia"/>
              </w:rPr>
              <w:t>2.8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25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3.5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6CF4699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7783687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BC0CD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04009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5384A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D505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0F414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5BC0532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5F1E70DF" w14:textId="77777777">
        <w:tc>
          <w:tcPr>
            <w:tcW w:w="1175" w:type="dxa"/>
            <w:vMerge/>
          </w:tcPr>
          <w:p w14:paraId="2071134E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2CFE53A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3DC0FF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R:</w:t>
            </w:r>
            <w:r>
              <w:rPr>
                <w:rFonts w:ascii="Times New Roman" w:eastAsia="宋体" w:hAnsi="Times New Roman" w:cs="Times New Roman" w:hint="eastAsia"/>
              </w:rPr>
              <w:t>3.8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68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5.6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1C5DA94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034299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C580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ACE8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1E8C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C356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93D6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ne</w:t>
            </w:r>
          </w:p>
        </w:tc>
        <w:tc>
          <w:tcPr>
            <w:tcW w:w="1073" w:type="dxa"/>
          </w:tcPr>
          <w:p w14:paraId="4CF49C5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0584286F" w14:textId="77777777">
        <w:tc>
          <w:tcPr>
            <w:tcW w:w="1175" w:type="dxa"/>
            <w:vMerge/>
          </w:tcPr>
          <w:p w14:paraId="2DDD0EDA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148F93F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ang W 2016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32D461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R:</w:t>
            </w:r>
            <w:r>
              <w:rPr>
                <w:rFonts w:ascii="Times New Roman" w:eastAsia="宋体" w:hAnsi="Times New Roman" w:cs="Times New Roman" w:hint="eastAsia"/>
              </w:rPr>
              <w:t>0.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23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0.4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AE70A3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690" w:type="dxa"/>
          </w:tcPr>
          <w:p w14:paraId="6C7FD7B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36B5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A873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1CD8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7773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5160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ne</w:t>
            </w:r>
          </w:p>
        </w:tc>
        <w:tc>
          <w:tcPr>
            <w:tcW w:w="1073" w:type="dxa"/>
          </w:tcPr>
          <w:p w14:paraId="3AEBDCD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1F3E92D1" w14:textId="77777777">
        <w:tc>
          <w:tcPr>
            <w:tcW w:w="1175" w:type="dxa"/>
            <w:vMerge/>
          </w:tcPr>
          <w:p w14:paraId="3A0FD542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C7521E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Ren ZX 2018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1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927" w:type="dxa"/>
          </w:tcPr>
          <w:p w14:paraId="04A1E44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R:</w:t>
            </w:r>
            <w:r>
              <w:rPr>
                <w:rFonts w:ascii="Times New Roman" w:eastAsia="宋体" w:hAnsi="Times New Roman" w:cs="Times New Roman" w:hint="eastAsia"/>
              </w:rPr>
              <w:t>2.6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82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3.7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1C0017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4E05F5F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B0C7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9AFA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4A0F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0E56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D4B95" w14:textId="77777777" w:rsidR="00995EC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0489383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ow</w:t>
            </w:r>
          </w:p>
        </w:tc>
      </w:tr>
      <w:tr w:rsidR="00995EC8" w14:paraId="104BA178" w14:textId="77777777">
        <w:trPr>
          <w:trHeight w:val="90"/>
        </w:trPr>
        <w:tc>
          <w:tcPr>
            <w:tcW w:w="1175" w:type="dxa"/>
            <w:vMerge/>
          </w:tcPr>
          <w:p w14:paraId="3E93178F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2BFBAA0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XY 2023(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70B6548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:1.</w:t>
            </w:r>
            <w:r>
              <w:rPr>
                <w:rFonts w:ascii="Times New Roman" w:eastAsia="宋体" w:hAnsi="Times New Roman" w:cs="Times New Roman" w:hint="eastAsia"/>
              </w:rPr>
              <w:t>33</w:t>
            </w:r>
            <w:r>
              <w:rPr>
                <w:rFonts w:ascii="Times New Roman" w:eastAsia="宋体" w:hAnsi="Times New Roman" w:cs="Times New Roman"/>
              </w:rPr>
              <w:t>(1.1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, 1.</w:t>
            </w:r>
            <w:r>
              <w:rPr>
                <w:rFonts w:ascii="Times New Roman" w:eastAsia="宋体" w:hAnsi="Times New Roman" w:cs="Times New Roman" w:hint="eastAsia"/>
              </w:rPr>
              <w:t>5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1DD5F9F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00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690" w:type="dxa"/>
          </w:tcPr>
          <w:p w14:paraId="34E4403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1627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C38B2" w14:textId="77777777" w:rsidR="00995EC8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 w:hint="eastAsia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7ABA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50045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3A16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413A27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6FE37469" w14:textId="77777777">
        <w:tc>
          <w:tcPr>
            <w:tcW w:w="1175" w:type="dxa"/>
            <w:vMerge/>
          </w:tcPr>
          <w:p w14:paraId="407E38F5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55BE9F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CX 2019(3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722B963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</w:rPr>
              <w:t>: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24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9</w:t>
            </w:r>
            <w:r>
              <w:rPr>
                <w:rFonts w:ascii="Times New Roman" w:eastAsia="宋体" w:hAnsi="Times New Roman" w:cs="Times New Roman"/>
              </w:rPr>
              <w:t>, 1.</w:t>
            </w:r>
            <w:r>
              <w:rPr>
                <w:rFonts w:ascii="Times New Roman" w:eastAsia="宋体" w:hAnsi="Times New Roman" w:cs="Times New Roman" w:hint="eastAsia"/>
              </w:rPr>
              <w:t>2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0D2E0AD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A623AD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8ED9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F109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6B87A7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4010F8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7EB50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736B212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353DFEC1" w14:textId="77777777">
        <w:tc>
          <w:tcPr>
            <w:tcW w:w="1175" w:type="dxa"/>
            <w:vMerge/>
          </w:tcPr>
          <w:p w14:paraId="03F5D69C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936D8E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an Y 2022(37)</w:t>
            </w:r>
          </w:p>
        </w:tc>
        <w:tc>
          <w:tcPr>
            <w:tcW w:w="1927" w:type="dxa"/>
          </w:tcPr>
          <w:p w14:paraId="182B81D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</w:rPr>
              <w:t>: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17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07</w:t>
            </w:r>
            <w:r>
              <w:rPr>
                <w:rFonts w:ascii="Times New Roman" w:eastAsia="宋体" w:hAnsi="Times New Roman" w:cs="Times New Roman"/>
              </w:rPr>
              <w:t>, 1.</w:t>
            </w:r>
            <w:r>
              <w:rPr>
                <w:rFonts w:ascii="Times New Roman" w:eastAsia="宋体" w:hAnsi="Times New Roman" w:cs="Times New Roman" w:hint="eastAsia"/>
              </w:rPr>
              <w:t>2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820D4D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1</w:t>
            </w:r>
          </w:p>
        </w:tc>
        <w:tc>
          <w:tcPr>
            <w:tcW w:w="690" w:type="dxa"/>
          </w:tcPr>
          <w:p w14:paraId="7E93389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EE0E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7EFD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8DBC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5395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 w:hint="eastAsia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6823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79FE8B9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54253ACA" w14:textId="77777777">
        <w:tc>
          <w:tcPr>
            <w:tcW w:w="1175" w:type="dxa"/>
            <w:vMerge/>
          </w:tcPr>
          <w:p w14:paraId="2662FAB8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E393F0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3534F09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</w:rPr>
              <w:t>:0.4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6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0.5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AFF08B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4FEBE0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D196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54CF8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B181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8B38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C153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48E6AA6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307F6A" w14:paraId="23B1995E" w14:textId="77777777">
        <w:tc>
          <w:tcPr>
            <w:tcW w:w="1175" w:type="dxa"/>
            <w:vMerge w:val="restart"/>
          </w:tcPr>
          <w:p w14:paraId="334D48C0" w14:textId="4154EBCB" w:rsidR="00307F6A" w:rsidRDefault="00307F6A" w:rsidP="001B2427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Overall efficacy</w:t>
            </w:r>
          </w:p>
        </w:tc>
        <w:tc>
          <w:tcPr>
            <w:tcW w:w="1173" w:type="dxa"/>
          </w:tcPr>
          <w:p w14:paraId="36ECC0C5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3AC294C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</w:t>
            </w:r>
            <w:r>
              <w:rPr>
                <w:rFonts w:ascii="Times New Roman" w:eastAsia="宋体" w:hAnsi="Times New Roman" w:cs="Times New Roman"/>
              </w:rPr>
              <w:t>:</w:t>
            </w:r>
            <w:r>
              <w:rPr>
                <w:rFonts w:ascii="Times New Roman" w:eastAsia="宋体" w:hAnsi="Times New Roman" w:cs="Times New Roman" w:hint="eastAsia"/>
              </w:rPr>
              <w:t>3.5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53</w:t>
            </w:r>
            <w:r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5.0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6EB91961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690" w:type="dxa"/>
          </w:tcPr>
          <w:p w14:paraId="4E0F9719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47379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EB72E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651D4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DFDFE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5DA28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033F050E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307F6A" w14:paraId="6477AC74" w14:textId="77777777">
        <w:tc>
          <w:tcPr>
            <w:tcW w:w="1175" w:type="dxa"/>
            <w:vMerge/>
          </w:tcPr>
          <w:p w14:paraId="6F55763A" w14:textId="1958800B" w:rsidR="00307F6A" w:rsidRDefault="00307F6A" w:rsidP="001B24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CA58010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KY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42EBC5B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1.2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10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1.3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FFCC107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1E861ECF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8A905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8D2AC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6F09E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9B8F6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98DDC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23A3F841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307F6A" w14:paraId="42D4EB57" w14:textId="77777777">
        <w:tc>
          <w:tcPr>
            <w:tcW w:w="1175" w:type="dxa"/>
            <w:vMerge/>
          </w:tcPr>
          <w:p w14:paraId="5E1FCBFC" w14:textId="7CD5E211" w:rsidR="00307F6A" w:rsidRDefault="00307F6A" w:rsidP="001B24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4E16754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u ZC 2020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645C0C1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1.2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17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1.2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D0091A4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00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29E01F24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76466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35900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A1477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FED4D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F752C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1FDED66E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307F6A" w14:paraId="70153CA5" w14:textId="77777777">
        <w:tc>
          <w:tcPr>
            <w:tcW w:w="1175" w:type="dxa"/>
            <w:vMerge/>
          </w:tcPr>
          <w:p w14:paraId="7D5536FA" w14:textId="48170DF3" w:rsidR="00307F6A" w:rsidRDefault="00307F6A" w:rsidP="001B24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92B14DF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Cao WZ 2015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927" w:type="dxa"/>
          </w:tcPr>
          <w:p w14:paraId="14CC9930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4.5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33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6,2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081D88AE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70111E33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0840F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72545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D782B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7FAFC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48EEE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5C4C2430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307F6A" w14:paraId="2E5150AB" w14:textId="77777777">
        <w:tc>
          <w:tcPr>
            <w:tcW w:w="1175" w:type="dxa"/>
            <w:vMerge/>
          </w:tcPr>
          <w:p w14:paraId="00E4D22E" w14:textId="491BB8EB" w:rsidR="00307F6A" w:rsidRDefault="00307F6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655FE4A8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ang T 2022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2AD3F8D8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4.9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02, 8.2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0FE466B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5E04971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E5456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62A60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49B7D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DD27D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0FB93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3FFFB1D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307F6A" w14:paraId="2935C864" w14:textId="77777777">
        <w:tc>
          <w:tcPr>
            <w:tcW w:w="1175" w:type="dxa"/>
            <w:vMerge/>
          </w:tcPr>
          <w:p w14:paraId="00906E64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FE7A3A2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n </w:t>
            </w: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H  2024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47D4543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41.2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15, 1.2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4D6DE40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2191EF6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57173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E1774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6A357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E53784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FA6FC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605D7D5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307F6A" w14:paraId="4A76F1B1" w14:textId="77777777">
        <w:tc>
          <w:tcPr>
            <w:tcW w:w="1175" w:type="dxa"/>
            <w:vMerge/>
          </w:tcPr>
          <w:p w14:paraId="0F557F25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5DFB679C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10C2BC38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4.1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02, 5.6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19BB5D14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43EE8C9A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4BC99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40C74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2E93EF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E10D8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8D9DA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719A608D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</w:t>
            </w:r>
            <w:r>
              <w:rPr>
                <w:rFonts w:ascii="Times New Roman" w:eastAsia="宋体" w:hAnsi="Times New Roman" w:cs="Times New Roman"/>
              </w:rPr>
              <w:t>ow</w:t>
            </w:r>
          </w:p>
        </w:tc>
      </w:tr>
      <w:tr w:rsidR="00307F6A" w14:paraId="764C38DE" w14:textId="77777777">
        <w:tc>
          <w:tcPr>
            <w:tcW w:w="1175" w:type="dxa"/>
            <w:vMerge/>
          </w:tcPr>
          <w:p w14:paraId="5022DF81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64E52749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CX 2019(3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6210A0A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</w:rPr>
              <w:t>: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(1.</w:t>
            </w:r>
            <w:r>
              <w:rPr>
                <w:rFonts w:ascii="Times New Roman" w:eastAsia="宋体" w:hAnsi="Times New Roman" w:cs="Times New Roman" w:hint="eastAsia"/>
              </w:rPr>
              <w:t>15</w:t>
            </w:r>
            <w:r>
              <w:rPr>
                <w:rFonts w:ascii="Times New Roman" w:eastAsia="宋体" w:hAnsi="Times New Roman" w:cs="Times New Roman"/>
              </w:rPr>
              <w:t>, 1.</w:t>
            </w:r>
            <w:r>
              <w:rPr>
                <w:rFonts w:ascii="Times New Roman" w:eastAsia="宋体" w:hAnsi="Times New Roman" w:cs="Times New Roman" w:hint="eastAsia"/>
              </w:rPr>
              <w:t>2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C8AF865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7A6847EE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C5E70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DFB499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13"/>
              </w:rPr>
              <w:t>serious</w:t>
            </w:r>
            <w:r>
              <w:rPr>
                <w:rFonts w:ascii="Times New Roman" w:hAnsi="Times New Roman" w:cs="Times New Roman" w:hint="eastAsia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0171E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3A2F4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13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F484E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BF58DC2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307F6A" w14:paraId="07AE79CC" w14:textId="77777777">
        <w:tc>
          <w:tcPr>
            <w:tcW w:w="1175" w:type="dxa"/>
            <w:vMerge/>
          </w:tcPr>
          <w:p w14:paraId="652EA457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9639C02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an Y 2022(37)</w:t>
            </w:r>
          </w:p>
        </w:tc>
        <w:tc>
          <w:tcPr>
            <w:tcW w:w="1927" w:type="dxa"/>
          </w:tcPr>
          <w:p w14:paraId="0D64E2FA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</w:rPr>
              <w:t>: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(1.</w:t>
            </w:r>
            <w:r>
              <w:rPr>
                <w:rFonts w:ascii="Times New Roman" w:eastAsia="宋体" w:hAnsi="Times New Roman" w:cs="Times New Roman" w:hint="eastAsia"/>
              </w:rPr>
              <w:t>12</w:t>
            </w:r>
            <w:r>
              <w:rPr>
                <w:rFonts w:ascii="Times New Roman" w:eastAsia="宋体" w:hAnsi="Times New Roman" w:cs="Times New Roman"/>
              </w:rPr>
              <w:t>, 1.</w:t>
            </w:r>
            <w:r>
              <w:rPr>
                <w:rFonts w:ascii="Times New Roman" w:eastAsia="宋体" w:hAnsi="Times New Roman" w:cs="Times New Roman" w:hint="eastAsia"/>
              </w:rPr>
              <w:t>2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2645A06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EDE83C8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23CD7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4CBE2" w14:textId="77777777" w:rsidR="00307F6A" w:rsidRDefault="00307F6A">
            <w:pPr>
              <w:rPr>
                <w:rFonts w:ascii="Times New Roman" w:hAnsi="Times New Roman" w:cs="Times New Roman"/>
                <w:szCs w:val="13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E9DC1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6CA4F" w14:textId="77777777" w:rsidR="00307F6A" w:rsidRDefault="00307F6A">
            <w:pPr>
              <w:rPr>
                <w:rFonts w:ascii="Times New Roman" w:hAnsi="Times New Roman" w:cs="Times New Roman"/>
                <w:szCs w:val="13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C0055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7545893A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307F6A" w14:paraId="64D56A54" w14:textId="77777777">
        <w:tc>
          <w:tcPr>
            <w:tcW w:w="1175" w:type="dxa"/>
            <w:vMerge/>
          </w:tcPr>
          <w:p w14:paraId="4B83472C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64E4871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043DC848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</w:rPr>
              <w:t>:0.2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3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</w:rPr>
              <w:t>0.5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1393298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05</w:t>
            </w:r>
          </w:p>
        </w:tc>
        <w:tc>
          <w:tcPr>
            <w:tcW w:w="690" w:type="dxa"/>
          </w:tcPr>
          <w:p w14:paraId="1A56D327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F4228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9BAD7" w14:textId="77777777" w:rsidR="00307F6A" w:rsidRDefault="00307F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11C0CB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DFACC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B2FC9" w14:textId="77777777" w:rsidR="00307F6A" w:rsidRDefault="00307F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22D51D65" w14:textId="77777777" w:rsidR="00307F6A" w:rsidRDefault="00307F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2E82EA38" w14:textId="77777777">
        <w:tc>
          <w:tcPr>
            <w:tcW w:w="1175" w:type="dxa"/>
            <w:vMerge w:val="restart"/>
          </w:tcPr>
          <w:p w14:paraId="6A5D130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lectrocardiogram (ECG) efficacy</w:t>
            </w:r>
          </w:p>
        </w:tc>
        <w:tc>
          <w:tcPr>
            <w:tcW w:w="1173" w:type="dxa"/>
          </w:tcPr>
          <w:p w14:paraId="0FAFA65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u XL 2018(21)</w:t>
            </w:r>
          </w:p>
        </w:tc>
        <w:tc>
          <w:tcPr>
            <w:tcW w:w="1927" w:type="dxa"/>
          </w:tcPr>
          <w:p w14:paraId="608D5DA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2.4(1.69,</w:t>
            </w:r>
          </w:p>
          <w:p w14:paraId="2A4EA7C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59)</w:t>
            </w:r>
          </w:p>
        </w:tc>
        <w:tc>
          <w:tcPr>
            <w:tcW w:w="1019" w:type="dxa"/>
          </w:tcPr>
          <w:p w14:paraId="268794E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A671A7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EE67A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CA658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6578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7F26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AA9D6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646269D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13D7074C" w14:textId="77777777">
        <w:tc>
          <w:tcPr>
            <w:tcW w:w="1175" w:type="dxa"/>
            <w:vMerge/>
          </w:tcPr>
          <w:p w14:paraId="6F603803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5951CAD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ou J 201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1DF8EC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3.2(2.26,</w:t>
            </w:r>
          </w:p>
          <w:p w14:paraId="6874EE4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.54)</w:t>
            </w:r>
          </w:p>
        </w:tc>
        <w:tc>
          <w:tcPr>
            <w:tcW w:w="1019" w:type="dxa"/>
          </w:tcPr>
          <w:p w14:paraId="68E654B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674DB7E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5835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D948D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8B22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830BB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23B3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D57940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5D00BB22" w14:textId="77777777">
        <w:tc>
          <w:tcPr>
            <w:tcW w:w="1175" w:type="dxa"/>
            <w:vMerge/>
          </w:tcPr>
          <w:p w14:paraId="3B3FA2E9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1359963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EE59AF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3.34(2.44,</w:t>
            </w:r>
          </w:p>
          <w:p w14:paraId="7976084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.56)</w:t>
            </w:r>
          </w:p>
        </w:tc>
        <w:tc>
          <w:tcPr>
            <w:tcW w:w="1019" w:type="dxa"/>
          </w:tcPr>
          <w:p w14:paraId="4027BDC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690" w:type="dxa"/>
          </w:tcPr>
          <w:p w14:paraId="4FA8EB4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747D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C6B7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34B9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86CE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77E0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098C0DF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6C6A477D" w14:textId="77777777">
        <w:tc>
          <w:tcPr>
            <w:tcW w:w="1175" w:type="dxa"/>
            <w:vMerge/>
          </w:tcPr>
          <w:p w14:paraId="0017F19B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19C6A27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Wang 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01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8A11F6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OR:2.00(1.64, 2.43)</w:t>
            </w:r>
          </w:p>
          <w:p w14:paraId="383E939A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19" w:type="dxa"/>
          </w:tcPr>
          <w:p w14:paraId="53B144F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2AFEFF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63CC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5D0B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45E2F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FE9D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A3F4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83AA21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5979FC8C" w14:textId="77777777">
        <w:tc>
          <w:tcPr>
            <w:tcW w:w="1175" w:type="dxa"/>
            <w:vMerge/>
          </w:tcPr>
          <w:p w14:paraId="44458A82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ADF800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KY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2B40895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1.43(1.20, 1.71)</w:t>
            </w:r>
          </w:p>
        </w:tc>
        <w:tc>
          <w:tcPr>
            <w:tcW w:w="1019" w:type="dxa"/>
          </w:tcPr>
          <w:p w14:paraId="65E1391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1</w:t>
            </w:r>
          </w:p>
        </w:tc>
        <w:tc>
          <w:tcPr>
            <w:tcW w:w="690" w:type="dxa"/>
          </w:tcPr>
          <w:p w14:paraId="0C586F4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14ED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B088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28B7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C3F9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FB5D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1E70690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5468141" w14:textId="77777777">
        <w:trPr>
          <w:trHeight w:val="859"/>
        </w:trPr>
        <w:tc>
          <w:tcPr>
            <w:tcW w:w="1175" w:type="dxa"/>
            <w:vMerge/>
          </w:tcPr>
          <w:p w14:paraId="37DA59E1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EB6F078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B33FC5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2.35(1.75, 3.16)</w:t>
            </w:r>
          </w:p>
        </w:tc>
        <w:tc>
          <w:tcPr>
            <w:tcW w:w="1019" w:type="dxa"/>
          </w:tcPr>
          <w:p w14:paraId="746574A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7338B74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B263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69BB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1C0F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4574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5750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5A7111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7E49EF0C" w14:textId="77777777">
        <w:tc>
          <w:tcPr>
            <w:tcW w:w="1175" w:type="dxa"/>
            <w:vMerge/>
          </w:tcPr>
          <w:p w14:paraId="2CD990C7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193E70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ang W 2016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211DA7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0.52(0.41, 0.66)</w:t>
            </w:r>
          </w:p>
        </w:tc>
        <w:tc>
          <w:tcPr>
            <w:tcW w:w="1019" w:type="dxa"/>
          </w:tcPr>
          <w:p w14:paraId="51F7F86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690" w:type="dxa"/>
          </w:tcPr>
          <w:p w14:paraId="31015F1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9966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BA4D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09C0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DDDE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5E2D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41EB633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7EA48A5C" w14:textId="77777777">
        <w:tc>
          <w:tcPr>
            <w:tcW w:w="1175" w:type="dxa"/>
            <w:vMerge/>
          </w:tcPr>
          <w:p w14:paraId="756496CB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2EF9D844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n </w:t>
            </w: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H  2024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1EA7F8C" w14:textId="77777777" w:rsidR="00995EC8" w:rsidRDefault="00000000">
            <w:pPr>
              <w:ind w:left="210" w:hangingChars="100" w:hanging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D:1.16(1.04, 1.30)</w:t>
            </w:r>
          </w:p>
        </w:tc>
        <w:tc>
          <w:tcPr>
            <w:tcW w:w="1019" w:type="dxa"/>
          </w:tcPr>
          <w:p w14:paraId="5C2BE55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1</w:t>
            </w:r>
          </w:p>
        </w:tc>
        <w:tc>
          <w:tcPr>
            <w:tcW w:w="690" w:type="dxa"/>
          </w:tcPr>
          <w:p w14:paraId="1B0A1F6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2D83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D286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D46F8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6918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92CC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CC78E2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3F2C61C1" w14:textId="77777777">
        <w:tc>
          <w:tcPr>
            <w:tcW w:w="1175" w:type="dxa"/>
            <w:vMerge/>
          </w:tcPr>
          <w:p w14:paraId="095CEDBA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D18A740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Ren ZX 2018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1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927" w:type="dxa"/>
          </w:tcPr>
          <w:p w14:paraId="45D5224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1.98(1.26, 3.09)</w:t>
            </w:r>
          </w:p>
        </w:tc>
        <w:tc>
          <w:tcPr>
            <w:tcW w:w="1019" w:type="dxa"/>
          </w:tcPr>
          <w:p w14:paraId="1C92054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3</w:t>
            </w:r>
          </w:p>
        </w:tc>
        <w:tc>
          <w:tcPr>
            <w:tcW w:w="690" w:type="dxa"/>
          </w:tcPr>
          <w:p w14:paraId="28E1EAD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BC0E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3521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18BA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8830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878D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2280B85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42A002E0" w14:textId="77777777">
        <w:tc>
          <w:tcPr>
            <w:tcW w:w="1175" w:type="dxa"/>
            <w:vMerge/>
          </w:tcPr>
          <w:p w14:paraId="24AF10E4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6B27C44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u ZC 2020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FA0F21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1.26(1.20, 1.32)</w:t>
            </w:r>
          </w:p>
        </w:tc>
        <w:tc>
          <w:tcPr>
            <w:tcW w:w="1019" w:type="dxa"/>
          </w:tcPr>
          <w:p w14:paraId="0C75302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0</w:t>
            </w:r>
            <w:r>
              <w:rPr>
                <w:rFonts w:ascii="Times New Roman" w:eastAsia="宋体" w:hAnsi="Times New Roman" w:cs="Times New Roman"/>
              </w:rPr>
              <w:t>01</w:t>
            </w:r>
          </w:p>
        </w:tc>
        <w:tc>
          <w:tcPr>
            <w:tcW w:w="690" w:type="dxa"/>
          </w:tcPr>
          <w:p w14:paraId="06C53E7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AC74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  <w:p w14:paraId="4ABAE8E5" w14:textId="77777777" w:rsidR="00995EC8" w:rsidRDefault="00995E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582B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3908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D396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F150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6A25AE6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C2D8D10" w14:textId="77777777">
        <w:tc>
          <w:tcPr>
            <w:tcW w:w="1175" w:type="dxa"/>
            <w:vMerge/>
          </w:tcPr>
          <w:p w14:paraId="0F9B2F55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F738F3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u J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F49374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1.29(1.20,</w:t>
            </w:r>
          </w:p>
          <w:p w14:paraId="56DB390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38)</w:t>
            </w:r>
          </w:p>
        </w:tc>
        <w:tc>
          <w:tcPr>
            <w:tcW w:w="1019" w:type="dxa"/>
          </w:tcPr>
          <w:p w14:paraId="3328646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0</w:t>
            </w:r>
            <w:r>
              <w:rPr>
                <w:rFonts w:ascii="Times New Roman" w:eastAsia="宋体" w:hAnsi="Times New Roman" w:cs="Times New Roman"/>
              </w:rPr>
              <w:t>01</w:t>
            </w:r>
          </w:p>
        </w:tc>
        <w:tc>
          <w:tcPr>
            <w:tcW w:w="690" w:type="dxa"/>
          </w:tcPr>
          <w:p w14:paraId="2FA1154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BAAF7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A648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FC2B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DFCB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4CA3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58DEF36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19D1FB42" w14:textId="77777777">
        <w:tc>
          <w:tcPr>
            <w:tcW w:w="1175" w:type="dxa"/>
            <w:vMerge/>
          </w:tcPr>
          <w:p w14:paraId="7A89914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A9825C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XY 2023(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09EEA91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1.32(1.02,</w:t>
            </w:r>
          </w:p>
          <w:p w14:paraId="23DA017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71)</w:t>
            </w:r>
          </w:p>
        </w:tc>
        <w:tc>
          <w:tcPr>
            <w:tcW w:w="1019" w:type="dxa"/>
          </w:tcPr>
          <w:p w14:paraId="7D76325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3</w:t>
            </w:r>
          </w:p>
        </w:tc>
        <w:tc>
          <w:tcPr>
            <w:tcW w:w="690" w:type="dxa"/>
          </w:tcPr>
          <w:p w14:paraId="3A75980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64AB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E1AB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3A11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7DB8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E952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3C7CC65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392E0536" w14:textId="77777777">
        <w:tc>
          <w:tcPr>
            <w:tcW w:w="1175" w:type="dxa"/>
            <w:vMerge/>
          </w:tcPr>
          <w:p w14:paraId="27A0CBE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5EBBF85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6C3433F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2.30(1.23,</w:t>
            </w:r>
          </w:p>
          <w:p w14:paraId="29BA9AA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.28)</w:t>
            </w:r>
          </w:p>
        </w:tc>
        <w:tc>
          <w:tcPr>
            <w:tcW w:w="1019" w:type="dxa"/>
          </w:tcPr>
          <w:p w14:paraId="76CC696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9</w:t>
            </w:r>
          </w:p>
        </w:tc>
        <w:tc>
          <w:tcPr>
            <w:tcW w:w="690" w:type="dxa"/>
          </w:tcPr>
          <w:p w14:paraId="1AF4D27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9DEB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22E08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BD1F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3AD0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0CDE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0537651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7F04D90" w14:textId="77777777">
        <w:tc>
          <w:tcPr>
            <w:tcW w:w="1175" w:type="dxa"/>
            <w:vMerge/>
          </w:tcPr>
          <w:p w14:paraId="358ACB00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289A856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CX 2019(3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AFDC34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R:1.34(1.26,</w:t>
            </w:r>
          </w:p>
          <w:p w14:paraId="0439270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42)</w:t>
            </w:r>
          </w:p>
        </w:tc>
        <w:tc>
          <w:tcPr>
            <w:tcW w:w="1019" w:type="dxa"/>
          </w:tcPr>
          <w:p w14:paraId="1F9A0B4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73AFB2A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5A74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F3D4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FFCD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43380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C9CE7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6E02AE9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5C32F293" w14:textId="77777777">
        <w:tc>
          <w:tcPr>
            <w:tcW w:w="1175" w:type="dxa"/>
            <w:vMerge/>
          </w:tcPr>
          <w:p w14:paraId="58DC796F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1D2B755D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274222B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0.4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1, 0.5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F3992B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4EBECCC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2B4A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933A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F3E0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DA3F8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4A48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25E84F3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48A1AC59" w14:textId="77777777">
        <w:tc>
          <w:tcPr>
            <w:tcW w:w="1175" w:type="dxa"/>
            <w:vMerge w:val="restart"/>
          </w:tcPr>
          <w:p w14:paraId="2990E13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requency of angina attacks</w:t>
            </w:r>
          </w:p>
        </w:tc>
        <w:tc>
          <w:tcPr>
            <w:tcW w:w="1173" w:type="dxa"/>
          </w:tcPr>
          <w:p w14:paraId="361C154E" w14:textId="77777777" w:rsidR="00995EC8" w:rsidRDefault="00000000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XD 201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E6A188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(</w:t>
            </w:r>
            <w:r>
              <w:rPr>
                <w:rFonts w:ascii="Times New Roman" w:eastAsia="宋体" w:hAnsi="Times New Roman" w:cs="Times New Roman" w:hint="eastAsia"/>
              </w:rPr>
              <w:t xml:space="preserve">1.16, 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3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73B6F3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E26AD8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B18E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8785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CA00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510C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0838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7A02632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678AD220" w14:textId="77777777">
        <w:tc>
          <w:tcPr>
            <w:tcW w:w="1175" w:type="dxa"/>
            <w:vMerge/>
          </w:tcPr>
          <w:p w14:paraId="7D5DB78F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F57D20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KY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72016F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1019" w:type="dxa"/>
          </w:tcPr>
          <w:p w14:paraId="651D570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1A0467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D03E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C5EC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C133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9FD8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0B22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B1FA1B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620F96B9" w14:textId="77777777">
        <w:tc>
          <w:tcPr>
            <w:tcW w:w="1175" w:type="dxa"/>
            <w:vMerge/>
          </w:tcPr>
          <w:p w14:paraId="53ABF2C3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68CF437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8819F7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.8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4.06, 0.3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FD0A9D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highlight w:val="yellow"/>
              </w:rPr>
              <w:t>0.09</w:t>
            </w:r>
          </w:p>
        </w:tc>
        <w:tc>
          <w:tcPr>
            <w:tcW w:w="690" w:type="dxa"/>
          </w:tcPr>
          <w:p w14:paraId="1310B41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98A0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221A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2243C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F5C7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A66F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BAC0A3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0F07BAA4" w14:textId="77777777">
        <w:tc>
          <w:tcPr>
            <w:tcW w:w="1175" w:type="dxa"/>
            <w:vMerge/>
          </w:tcPr>
          <w:p w14:paraId="0B161565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693F8387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n </w:t>
            </w: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H  2024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4A5C8F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1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5.04, 0.6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71B1C9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highlight w:val="yellow"/>
              </w:rPr>
              <w:t>0.13</w:t>
            </w:r>
          </w:p>
        </w:tc>
        <w:tc>
          <w:tcPr>
            <w:tcW w:w="690" w:type="dxa"/>
          </w:tcPr>
          <w:p w14:paraId="5624D8E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1B5B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3FB5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F74E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5AD6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9DAD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4C2DAB0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18751153" w14:textId="77777777">
        <w:tc>
          <w:tcPr>
            <w:tcW w:w="1175" w:type="dxa"/>
            <w:vMerge/>
          </w:tcPr>
          <w:p w14:paraId="368FD070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63C2EA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u ZC 2020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0DD5BD7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0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2.78, -1.2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BD1618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A9865B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220B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2E48D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AD9F6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8DB7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8DCD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125D182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86FEB3B" w14:textId="77777777">
        <w:tc>
          <w:tcPr>
            <w:tcW w:w="1175" w:type="dxa"/>
            <w:vMerge/>
          </w:tcPr>
          <w:p w14:paraId="5E265F9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12EE84D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Liu J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7F92726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4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2.79, -</w:t>
            </w:r>
            <w:r>
              <w:rPr>
                <w:rFonts w:ascii="Times New Roman" w:eastAsia="宋体" w:hAnsi="Times New Roman" w:cs="Times New Roman" w:hint="eastAsia"/>
              </w:rPr>
              <w:lastRenderedPageBreak/>
              <w:t>2.0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303C3F4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&lt;0.0001</w:t>
            </w:r>
          </w:p>
        </w:tc>
        <w:tc>
          <w:tcPr>
            <w:tcW w:w="690" w:type="dxa"/>
          </w:tcPr>
          <w:p w14:paraId="1255367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7C76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A8A0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DD17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9681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A49F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7A1450E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26DD184B" w14:textId="77777777">
        <w:tc>
          <w:tcPr>
            <w:tcW w:w="1175" w:type="dxa"/>
            <w:vMerge/>
          </w:tcPr>
          <w:p w14:paraId="78A01D75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197086B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an Y 2022(37)</w:t>
            </w:r>
          </w:p>
        </w:tc>
        <w:tc>
          <w:tcPr>
            <w:tcW w:w="1927" w:type="dxa"/>
          </w:tcPr>
          <w:p w14:paraId="0A2AAE8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2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4.10, -0.4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276AA6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2</w:t>
            </w:r>
          </w:p>
        </w:tc>
        <w:tc>
          <w:tcPr>
            <w:tcW w:w="690" w:type="dxa"/>
          </w:tcPr>
          <w:p w14:paraId="3D748CE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D94E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6B48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902A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879F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FAFD4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28D24CE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07210014" w14:textId="77777777">
        <w:tc>
          <w:tcPr>
            <w:tcW w:w="1175" w:type="dxa"/>
            <w:vMerge/>
          </w:tcPr>
          <w:p w14:paraId="0AF9B354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2861509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u HQ 2020(39)</w:t>
            </w:r>
          </w:p>
        </w:tc>
        <w:tc>
          <w:tcPr>
            <w:tcW w:w="1927" w:type="dxa"/>
          </w:tcPr>
          <w:p w14:paraId="385D22A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0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2.22, -1.9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680763E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001</w:t>
            </w:r>
          </w:p>
        </w:tc>
        <w:tc>
          <w:tcPr>
            <w:tcW w:w="690" w:type="dxa"/>
          </w:tcPr>
          <w:p w14:paraId="7E90876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9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78F9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CD34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2E7F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9FB8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302C5" w14:textId="77777777" w:rsidR="00995EC8" w:rsidRDefault="00000000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158E174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5CDE8055" w14:textId="77777777">
        <w:tc>
          <w:tcPr>
            <w:tcW w:w="1175" w:type="dxa"/>
            <w:vMerge w:val="restart"/>
          </w:tcPr>
          <w:p w14:paraId="180CB29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uration of angina attacks</w:t>
            </w:r>
          </w:p>
        </w:tc>
        <w:tc>
          <w:tcPr>
            <w:tcW w:w="1173" w:type="dxa"/>
          </w:tcPr>
          <w:p w14:paraId="3A2C34F4" w14:textId="77777777" w:rsidR="00995EC8" w:rsidRDefault="00000000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XD 201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CF8564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(</w:t>
            </w:r>
            <w:r>
              <w:rPr>
                <w:rFonts w:ascii="Times New Roman" w:eastAsia="宋体" w:hAnsi="Times New Roman" w:cs="Times New Roman" w:hint="eastAsia"/>
              </w:rPr>
              <w:t xml:space="preserve">1.16, </w:t>
            </w: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3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6E1288E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81AFF1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8712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A3C5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4A890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8028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5A9D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345285A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</w:t>
            </w:r>
          </w:p>
        </w:tc>
      </w:tr>
      <w:tr w:rsidR="00995EC8" w14:paraId="09D67554" w14:textId="77777777">
        <w:tc>
          <w:tcPr>
            <w:tcW w:w="1175" w:type="dxa"/>
            <w:vMerge/>
          </w:tcPr>
          <w:p w14:paraId="5EEE11D9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6E2F8AEB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KY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0F1587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1019" w:type="dxa"/>
          </w:tcPr>
          <w:p w14:paraId="35DB100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00233E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F206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BF62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FEA7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3F54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5C19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D11AAE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0121C53C" w14:textId="77777777">
        <w:tc>
          <w:tcPr>
            <w:tcW w:w="1175" w:type="dxa"/>
            <w:vMerge/>
          </w:tcPr>
          <w:p w14:paraId="035FD257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E14F746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Sun </w:t>
            </w: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H  2024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55EFD9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2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.44, -1.1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3833566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001</w:t>
            </w:r>
          </w:p>
        </w:tc>
        <w:tc>
          <w:tcPr>
            <w:tcW w:w="690" w:type="dxa"/>
          </w:tcPr>
          <w:p w14:paraId="2487AC3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706F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3CA3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068B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DB65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9894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4714B99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620EDEC3" w14:textId="77777777">
        <w:tc>
          <w:tcPr>
            <w:tcW w:w="1175" w:type="dxa"/>
            <w:vMerge/>
          </w:tcPr>
          <w:p w14:paraId="07983251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4CF04A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u ZC 2020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4F234A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4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.78, -1.0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1AD9B7F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00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690" w:type="dxa"/>
          </w:tcPr>
          <w:p w14:paraId="2D73506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058C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BCB6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7E05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6A8A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1AF5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48117DA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514D29EA" w14:textId="77777777">
        <w:tc>
          <w:tcPr>
            <w:tcW w:w="1175" w:type="dxa"/>
            <w:vMerge/>
          </w:tcPr>
          <w:p w14:paraId="6F84D047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5537342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u J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1D84F2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3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2.65, -1.9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26056B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01</w:t>
            </w:r>
          </w:p>
        </w:tc>
        <w:tc>
          <w:tcPr>
            <w:tcW w:w="690" w:type="dxa"/>
          </w:tcPr>
          <w:p w14:paraId="64EC81E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F59D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5B94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10F5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73C5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2185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733B9EE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F684E82" w14:textId="77777777">
        <w:tc>
          <w:tcPr>
            <w:tcW w:w="1175" w:type="dxa"/>
            <w:vMerge/>
          </w:tcPr>
          <w:p w14:paraId="184DCFD9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C2B8980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u HQ 2020(39)</w:t>
            </w:r>
          </w:p>
        </w:tc>
        <w:tc>
          <w:tcPr>
            <w:tcW w:w="1927" w:type="dxa"/>
          </w:tcPr>
          <w:p w14:paraId="2D46F34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0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.03, -1.0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15EED2E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1</w:t>
            </w:r>
          </w:p>
        </w:tc>
        <w:tc>
          <w:tcPr>
            <w:tcW w:w="690" w:type="dxa"/>
          </w:tcPr>
          <w:p w14:paraId="061E2DB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D26C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5F4A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7089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0D6C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D69C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03C032C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176FEB2F" w14:textId="77777777">
        <w:tc>
          <w:tcPr>
            <w:tcW w:w="1175" w:type="dxa"/>
            <w:vMerge w:val="restart"/>
          </w:tcPr>
          <w:p w14:paraId="5F98D21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Incidence </w:t>
            </w:r>
            <w:r>
              <w:rPr>
                <w:rFonts w:ascii="Times New Roman" w:eastAsia="宋体" w:hAnsi="Times New Roman" w:cs="Times New Roman" w:hint="eastAsia"/>
              </w:rPr>
              <w:lastRenderedPageBreak/>
              <w:t>of cardiovascular events</w:t>
            </w:r>
          </w:p>
        </w:tc>
        <w:tc>
          <w:tcPr>
            <w:tcW w:w="1173" w:type="dxa"/>
          </w:tcPr>
          <w:p w14:paraId="04C11979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 xml:space="preserve">Wang HJ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7EFAEB4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OR:0.2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07, 0.7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B20149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690" w:type="dxa"/>
          </w:tcPr>
          <w:p w14:paraId="18C21DE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1D9F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2E72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3A1BD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A865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1131F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40B5BF1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76598EAB" w14:textId="77777777">
        <w:tc>
          <w:tcPr>
            <w:tcW w:w="1175" w:type="dxa"/>
            <w:vMerge/>
          </w:tcPr>
          <w:p w14:paraId="3B9E3527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F69F328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XY 2023(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EA2252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R:0.4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0, 0.6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0D77A73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42572B0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B301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FEBA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D0E3C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E146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2144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7970C59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40AC8502" w14:textId="77777777">
        <w:tc>
          <w:tcPr>
            <w:tcW w:w="1175" w:type="dxa"/>
            <w:vMerge w:val="restart"/>
          </w:tcPr>
          <w:p w14:paraId="64C31B5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otal cholesterol (TC)</w:t>
            </w:r>
          </w:p>
        </w:tc>
        <w:tc>
          <w:tcPr>
            <w:tcW w:w="1173" w:type="dxa"/>
          </w:tcPr>
          <w:p w14:paraId="2BFD0E7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u XL 2018(21)</w:t>
            </w:r>
          </w:p>
        </w:tc>
        <w:tc>
          <w:tcPr>
            <w:tcW w:w="1927" w:type="dxa"/>
          </w:tcPr>
          <w:p w14:paraId="2620724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MD:0.76(0.23,1.29)</w:t>
            </w:r>
          </w:p>
        </w:tc>
        <w:tc>
          <w:tcPr>
            <w:tcW w:w="1019" w:type="dxa"/>
          </w:tcPr>
          <w:p w14:paraId="45CCC41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5</w:t>
            </w:r>
          </w:p>
        </w:tc>
        <w:tc>
          <w:tcPr>
            <w:tcW w:w="690" w:type="dxa"/>
          </w:tcPr>
          <w:p w14:paraId="5B8C80D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6F4E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DD1A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0D30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D7C5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77DD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1733FE3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21C35D69" w14:textId="77777777">
        <w:tc>
          <w:tcPr>
            <w:tcW w:w="1175" w:type="dxa"/>
            <w:vMerge/>
          </w:tcPr>
          <w:p w14:paraId="35776F53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1F6959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2BD4FAC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WMD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37(-0.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51,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23)</w:t>
            </w:r>
          </w:p>
        </w:tc>
        <w:tc>
          <w:tcPr>
            <w:tcW w:w="1019" w:type="dxa"/>
          </w:tcPr>
          <w:p w14:paraId="24A4632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17BB87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1628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DF46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66DC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D90D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FAF22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7E29B9A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024BF604" w14:textId="77777777">
        <w:tc>
          <w:tcPr>
            <w:tcW w:w="1175" w:type="dxa"/>
            <w:vMerge/>
          </w:tcPr>
          <w:p w14:paraId="5EE34BC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50DFDC5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371448B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8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/094, -0.6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2036C29E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19" w:type="dxa"/>
          </w:tcPr>
          <w:p w14:paraId="6FD4DFF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4A10C4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FE77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F8F8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71287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97C6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7215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06E7B65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43142E5A" w14:textId="77777777">
        <w:tc>
          <w:tcPr>
            <w:tcW w:w="1175" w:type="dxa"/>
            <w:vMerge w:val="restart"/>
          </w:tcPr>
          <w:p w14:paraId="37299DF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riglycerides (TG)</w:t>
            </w:r>
          </w:p>
        </w:tc>
        <w:tc>
          <w:tcPr>
            <w:tcW w:w="1173" w:type="dxa"/>
          </w:tcPr>
          <w:p w14:paraId="529DF48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u XL 2018(21)</w:t>
            </w:r>
          </w:p>
        </w:tc>
        <w:tc>
          <w:tcPr>
            <w:tcW w:w="1927" w:type="dxa"/>
          </w:tcPr>
          <w:p w14:paraId="10B9FFA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MD:0.77(0.20</w:t>
            </w:r>
            <w:r>
              <w:rPr>
                <w:rFonts w:ascii="Times New Roman" w:eastAsia="宋体" w:hAnsi="Times New Roman" w:cs="Times New Roman" w:hint="eastAsia"/>
              </w:rPr>
              <w:t>～</w:t>
            </w:r>
            <w:r>
              <w:rPr>
                <w:rFonts w:ascii="Times New Roman" w:eastAsia="宋体" w:hAnsi="Times New Roman" w:cs="Times New Roman" w:hint="eastAsia"/>
              </w:rPr>
              <w:t>1.34)</w:t>
            </w:r>
          </w:p>
          <w:p w14:paraId="4A91C777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19" w:type="dxa"/>
          </w:tcPr>
          <w:p w14:paraId="559E0E9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0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690" w:type="dxa"/>
          </w:tcPr>
          <w:p w14:paraId="2BA2F2C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8850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5058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1388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14C0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EBE5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61D853D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2BAF8F00" w14:textId="77777777">
        <w:tc>
          <w:tcPr>
            <w:tcW w:w="1175" w:type="dxa"/>
            <w:vMerge/>
          </w:tcPr>
          <w:p w14:paraId="7842F9B9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C7335E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2AE7B6F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4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0.56, -0.3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1662BF41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19" w:type="dxa"/>
          </w:tcPr>
          <w:p w14:paraId="654FE9D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45C9E286" w14:textId="77777777" w:rsidR="00995EC8" w:rsidRDefault="00000000">
            <w:pPr>
              <w:tabs>
                <w:tab w:val="left" w:pos="393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4023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632D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9AFA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3BCE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2EF1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14CA306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1AC7142C" w14:textId="77777777">
        <w:tc>
          <w:tcPr>
            <w:tcW w:w="1175" w:type="dxa"/>
            <w:vMerge w:val="restart"/>
          </w:tcPr>
          <w:p w14:paraId="090DB39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ow-</w:t>
            </w:r>
            <w:r>
              <w:rPr>
                <w:rFonts w:ascii="Times New Roman" w:eastAsia="宋体" w:hAnsi="Times New Roman" w:cs="Times New Roman" w:hint="eastAsia"/>
              </w:rPr>
              <w:lastRenderedPageBreak/>
              <w:t>density lipoprotein (LDL)</w:t>
            </w:r>
          </w:p>
        </w:tc>
        <w:tc>
          <w:tcPr>
            <w:tcW w:w="1173" w:type="dxa"/>
          </w:tcPr>
          <w:p w14:paraId="6DAF715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 xml:space="preserve">Zhu XL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018(21)</w:t>
            </w:r>
          </w:p>
        </w:tc>
        <w:tc>
          <w:tcPr>
            <w:tcW w:w="1927" w:type="dxa"/>
          </w:tcPr>
          <w:p w14:paraId="7E9CB78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WMD:1.85(1.77,1.</w:t>
            </w:r>
            <w:r>
              <w:rPr>
                <w:rFonts w:ascii="Times New Roman" w:eastAsia="宋体" w:hAnsi="Times New Roman" w:cs="Times New Roman" w:hint="eastAsia"/>
              </w:rPr>
              <w:lastRenderedPageBreak/>
              <w:t>92)</w:t>
            </w:r>
          </w:p>
        </w:tc>
        <w:tc>
          <w:tcPr>
            <w:tcW w:w="1019" w:type="dxa"/>
          </w:tcPr>
          <w:p w14:paraId="5D399F7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6A787F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7487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32F1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2012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3552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6185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5DE0F94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417E4790" w14:textId="77777777">
        <w:tc>
          <w:tcPr>
            <w:tcW w:w="1175" w:type="dxa"/>
            <w:vMerge/>
          </w:tcPr>
          <w:p w14:paraId="625DA27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D2F92B1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651B5EC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WMD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24(-0.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43,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05)</w:t>
            </w:r>
          </w:p>
        </w:tc>
        <w:tc>
          <w:tcPr>
            <w:tcW w:w="1019" w:type="dxa"/>
          </w:tcPr>
          <w:p w14:paraId="660ECC6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690" w:type="dxa"/>
          </w:tcPr>
          <w:p w14:paraId="60C497C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ECF7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A91F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6FEEA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26E3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B9BC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62C52DE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73372417" w14:textId="77777777">
        <w:tc>
          <w:tcPr>
            <w:tcW w:w="1175" w:type="dxa"/>
            <w:vMerge/>
          </w:tcPr>
          <w:p w14:paraId="248C40F2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3A45164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41D33C2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4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0.53, -0.3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FB6667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001</w:t>
            </w:r>
          </w:p>
        </w:tc>
        <w:tc>
          <w:tcPr>
            <w:tcW w:w="690" w:type="dxa"/>
          </w:tcPr>
          <w:p w14:paraId="738526E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32B06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55D4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F7E65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4CCCD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BD66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1B3C4BD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54D63719" w14:textId="77777777">
        <w:tc>
          <w:tcPr>
            <w:tcW w:w="1175" w:type="dxa"/>
            <w:vMerge w:val="restart"/>
          </w:tcPr>
          <w:p w14:paraId="2570792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igh-density lipoprotein cholesterol (HDL-C)</w:t>
            </w:r>
          </w:p>
        </w:tc>
        <w:tc>
          <w:tcPr>
            <w:tcW w:w="1173" w:type="dxa"/>
          </w:tcPr>
          <w:p w14:paraId="66E464C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62FABBB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MD:0.21(0.04,0.38)</w:t>
            </w:r>
          </w:p>
        </w:tc>
        <w:tc>
          <w:tcPr>
            <w:tcW w:w="1019" w:type="dxa"/>
          </w:tcPr>
          <w:p w14:paraId="4800801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690" w:type="dxa"/>
          </w:tcPr>
          <w:p w14:paraId="563F1B6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AC32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D009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B6EE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A5E8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9F76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3C84FC7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0518847B" w14:textId="77777777">
        <w:tc>
          <w:tcPr>
            <w:tcW w:w="1175" w:type="dxa"/>
            <w:vMerge/>
          </w:tcPr>
          <w:p w14:paraId="390C9A11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37F4BCD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358BD83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0.1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07, 0.1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0F22FD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1</w:t>
            </w:r>
          </w:p>
        </w:tc>
        <w:tc>
          <w:tcPr>
            <w:tcW w:w="690" w:type="dxa"/>
          </w:tcPr>
          <w:p w14:paraId="762202A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BA4D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7EC6F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3877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0874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A22DE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49C77D2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3432CB7E" w14:textId="77777777">
        <w:tc>
          <w:tcPr>
            <w:tcW w:w="1175" w:type="dxa"/>
            <w:vMerge w:val="restart"/>
          </w:tcPr>
          <w:p w14:paraId="189F113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igh-sensitivity C-reactive protein (</w:t>
            </w:r>
            <w:proofErr w:type="spellStart"/>
            <w:r>
              <w:rPr>
                <w:rFonts w:ascii="Times New Roman" w:eastAsia="宋体" w:hAnsi="Times New Roman" w:cs="Times New Roman" w:hint="eastAsia"/>
              </w:rPr>
              <w:t>hs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>-CRP)</w:t>
            </w:r>
          </w:p>
        </w:tc>
        <w:tc>
          <w:tcPr>
            <w:tcW w:w="1173" w:type="dxa"/>
          </w:tcPr>
          <w:p w14:paraId="29643D1B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u XL 2018(21)</w:t>
            </w:r>
          </w:p>
        </w:tc>
        <w:tc>
          <w:tcPr>
            <w:tcW w:w="1927" w:type="dxa"/>
          </w:tcPr>
          <w:p w14:paraId="0588EB4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MD:1.23(0.25,2.21)</w:t>
            </w:r>
          </w:p>
        </w:tc>
        <w:tc>
          <w:tcPr>
            <w:tcW w:w="1019" w:type="dxa"/>
          </w:tcPr>
          <w:p w14:paraId="70B7050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690" w:type="dxa"/>
          </w:tcPr>
          <w:p w14:paraId="38485ED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A553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3D7E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F7AB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45DC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D9EB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1C6D9D2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192D575E" w14:textId="77777777">
        <w:tc>
          <w:tcPr>
            <w:tcW w:w="1175" w:type="dxa"/>
            <w:vMerge/>
          </w:tcPr>
          <w:p w14:paraId="1BB570F3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1ABADB6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ou J 201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0D7F5F4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1019" w:type="dxa"/>
          </w:tcPr>
          <w:p w14:paraId="6A75DE8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690" w:type="dxa"/>
          </w:tcPr>
          <w:p w14:paraId="46E60D4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80D6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47BDA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38C3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6A43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7DA4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33EBEE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2C20F982" w14:textId="77777777">
        <w:tc>
          <w:tcPr>
            <w:tcW w:w="1175" w:type="dxa"/>
            <w:vMerge/>
          </w:tcPr>
          <w:p w14:paraId="7B7D6945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153C6EC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A72CC1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1019" w:type="dxa"/>
          </w:tcPr>
          <w:p w14:paraId="310C7B9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690" w:type="dxa"/>
          </w:tcPr>
          <w:p w14:paraId="46EE965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A67D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D791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B621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ED41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A3D2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3FF81A9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551D2C83" w14:textId="77777777">
        <w:tc>
          <w:tcPr>
            <w:tcW w:w="1175" w:type="dxa"/>
            <w:vMerge/>
          </w:tcPr>
          <w:p w14:paraId="0810C43A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64489F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0E6C7DC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.5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.73, -1.4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321061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4F47EC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1201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9E7B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BB9B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FF7D17" w14:textId="77777777" w:rsidR="00995EC8" w:rsidRDefault="00000000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EA14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132D8A3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low</w:t>
            </w:r>
          </w:p>
        </w:tc>
      </w:tr>
      <w:tr w:rsidR="00995EC8" w14:paraId="68D977B7" w14:textId="77777777">
        <w:tc>
          <w:tcPr>
            <w:tcW w:w="1175" w:type="dxa"/>
            <w:vMerge/>
          </w:tcPr>
          <w:p w14:paraId="5B417C13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A41C09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XY 2023(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7872D7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7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.71, -1.7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27E7ED6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78B1A4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AEBE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9EBC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6A40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F9AF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93B0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43A9EC4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low</w:t>
            </w:r>
          </w:p>
        </w:tc>
      </w:tr>
      <w:tr w:rsidR="00995EC8" w14:paraId="0EA2E719" w14:textId="77777777">
        <w:tc>
          <w:tcPr>
            <w:tcW w:w="1175" w:type="dxa"/>
            <w:vMerge/>
          </w:tcPr>
          <w:p w14:paraId="79D29C37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1FBFEA0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20821F1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0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.34, -0.7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3AEF2AD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2</w:t>
            </w:r>
          </w:p>
        </w:tc>
        <w:tc>
          <w:tcPr>
            <w:tcW w:w="690" w:type="dxa"/>
          </w:tcPr>
          <w:p w14:paraId="044C500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6098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8981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ED98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B2A7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7FF3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201632A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low</w:t>
            </w:r>
          </w:p>
        </w:tc>
      </w:tr>
      <w:tr w:rsidR="00995EC8" w14:paraId="1446F40D" w14:textId="77777777">
        <w:tc>
          <w:tcPr>
            <w:tcW w:w="1175" w:type="dxa"/>
            <w:vMerge/>
          </w:tcPr>
          <w:p w14:paraId="1A88722A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F90850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an Y 2022(37)</w:t>
            </w:r>
          </w:p>
        </w:tc>
        <w:tc>
          <w:tcPr>
            <w:tcW w:w="1927" w:type="dxa"/>
          </w:tcPr>
          <w:p w14:paraId="664D551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.2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.81, -0.7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3FC5EF2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277493E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B75A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DC5A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5BCF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01DC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2926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1176C3E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784DDDF2" w14:textId="77777777">
        <w:tc>
          <w:tcPr>
            <w:tcW w:w="1175" w:type="dxa"/>
            <w:vMerge w:val="restart"/>
          </w:tcPr>
          <w:p w14:paraId="010D5CD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nterleukin-6 (IL-6)</w:t>
            </w:r>
          </w:p>
        </w:tc>
        <w:tc>
          <w:tcPr>
            <w:tcW w:w="1173" w:type="dxa"/>
          </w:tcPr>
          <w:p w14:paraId="78B017FE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69574B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6.1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2.77, 0.5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EAA949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highlight w:val="yellow"/>
              </w:rPr>
              <w:t>0.06</w:t>
            </w:r>
          </w:p>
        </w:tc>
        <w:tc>
          <w:tcPr>
            <w:tcW w:w="690" w:type="dxa"/>
          </w:tcPr>
          <w:p w14:paraId="71148E4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3E13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49CB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D74E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B443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4106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826EC8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15A4F337" w14:textId="77777777">
        <w:tc>
          <w:tcPr>
            <w:tcW w:w="1175" w:type="dxa"/>
            <w:vMerge/>
          </w:tcPr>
          <w:p w14:paraId="5E488F5D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20B0C5C5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an Y 2022(37)</w:t>
            </w:r>
          </w:p>
        </w:tc>
        <w:tc>
          <w:tcPr>
            <w:tcW w:w="1927" w:type="dxa"/>
          </w:tcPr>
          <w:p w14:paraId="389FC80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4.6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6.917, -2.3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64C93D2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1</w:t>
            </w:r>
          </w:p>
        </w:tc>
        <w:tc>
          <w:tcPr>
            <w:tcW w:w="690" w:type="dxa"/>
          </w:tcPr>
          <w:p w14:paraId="173C237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29505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BF7B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B06B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D6F2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DE86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5E08E0C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558A69F5" w14:textId="77777777">
        <w:tc>
          <w:tcPr>
            <w:tcW w:w="1175" w:type="dxa"/>
            <w:vMerge w:val="restart"/>
          </w:tcPr>
          <w:p w14:paraId="7413372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nterleukin-18 (IL-18)</w:t>
            </w:r>
          </w:p>
        </w:tc>
        <w:tc>
          <w:tcPr>
            <w:tcW w:w="1173" w:type="dxa"/>
          </w:tcPr>
          <w:p w14:paraId="2038D460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F3839A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2.5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37.02, -8.0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6B094A4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2</w:t>
            </w:r>
          </w:p>
        </w:tc>
        <w:tc>
          <w:tcPr>
            <w:tcW w:w="690" w:type="dxa"/>
          </w:tcPr>
          <w:p w14:paraId="5E7495D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5043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E904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121B1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6CBC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54E0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5EECF1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3F336EAA" w14:textId="77777777">
        <w:tc>
          <w:tcPr>
            <w:tcW w:w="1175" w:type="dxa"/>
            <w:vMerge/>
          </w:tcPr>
          <w:p w14:paraId="3A0FD158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BDEE1AE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an Y 2022(37)</w:t>
            </w:r>
          </w:p>
        </w:tc>
        <w:tc>
          <w:tcPr>
            <w:tcW w:w="1927" w:type="dxa"/>
          </w:tcPr>
          <w:p w14:paraId="0084995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5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2.84, -2.2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9FB833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01</w:t>
            </w:r>
          </w:p>
        </w:tc>
        <w:tc>
          <w:tcPr>
            <w:tcW w:w="690" w:type="dxa"/>
          </w:tcPr>
          <w:p w14:paraId="40E66C7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BE42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CD6F1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2C5A1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8104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6107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3711C15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6209944A" w14:textId="77777777">
        <w:tc>
          <w:tcPr>
            <w:tcW w:w="1175" w:type="dxa"/>
            <w:vMerge w:val="restart"/>
          </w:tcPr>
          <w:p w14:paraId="332948D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hole blood viscosity</w:t>
            </w:r>
          </w:p>
        </w:tc>
        <w:tc>
          <w:tcPr>
            <w:tcW w:w="1173" w:type="dxa"/>
          </w:tcPr>
          <w:p w14:paraId="51DC858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3FC281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.0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.30, -0.8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B9B118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16FD89E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0D69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506A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CACB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B2BA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71FA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13453B8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11A2A0E6" w14:textId="77777777">
        <w:tc>
          <w:tcPr>
            <w:tcW w:w="1175" w:type="dxa"/>
            <w:vMerge/>
          </w:tcPr>
          <w:p w14:paraId="248ACA74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B85895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4CF3FB6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.2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.69, -0.7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701261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121F219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9550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FFB4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8D2A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6190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BCD0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4325866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23B880CF" w14:textId="77777777">
        <w:tc>
          <w:tcPr>
            <w:tcW w:w="1175" w:type="dxa"/>
            <w:vMerge w:val="restart"/>
          </w:tcPr>
          <w:p w14:paraId="27034BD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Plasma viscosity (PV)</w:t>
            </w:r>
          </w:p>
        </w:tc>
        <w:tc>
          <w:tcPr>
            <w:tcW w:w="1173" w:type="dxa"/>
          </w:tcPr>
          <w:p w14:paraId="4481E228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ang T 2022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5CDEAF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4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59,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33)</w:t>
            </w:r>
          </w:p>
          <w:p w14:paraId="07BB64FE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19" w:type="dxa"/>
          </w:tcPr>
          <w:p w14:paraId="3B1E094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0A572B6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281DB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93B3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1943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080D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A7C2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5EB020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3BC2DE7B" w14:textId="77777777">
        <w:tc>
          <w:tcPr>
            <w:tcW w:w="1175" w:type="dxa"/>
            <w:vMerge/>
          </w:tcPr>
          <w:p w14:paraId="7832519F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D724B74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4C5835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.0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.30, -0.82)</w:t>
            </w:r>
          </w:p>
        </w:tc>
        <w:tc>
          <w:tcPr>
            <w:tcW w:w="1019" w:type="dxa"/>
          </w:tcPr>
          <w:p w14:paraId="084DB26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27C0BEB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0D13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6EBF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668E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30C0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72606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3CE86DA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529EFA8F" w14:textId="77777777">
        <w:tc>
          <w:tcPr>
            <w:tcW w:w="1175" w:type="dxa"/>
            <w:vMerge/>
          </w:tcPr>
          <w:p w14:paraId="3DDDED79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05EC1E2A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ng J 2021(38)</w:t>
            </w:r>
          </w:p>
        </w:tc>
        <w:tc>
          <w:tcPr>
            <w:tcW w:w="1927" w:type="dxa"/>
          </w:tcPr>
          <w:p w14:paraId="4E4DF79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3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0.40, -0.21)</w:t>
            </w:r>
          </w:p>
        </w:tc>
        <w:tc>
          <w:tcPr>
            <w:tcW w:w="1019" w:type="dxa"/>
          </w:tcPr>
          <w:p w14:paraId="2021316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34702CE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8865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7B12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4A37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0458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838F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2C8DAFD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06462997" w14:textId="77777777">
        <w:tc>
          <w:tcPr>
            <w:tcW w:w="1175" w:type="dxa"/>
          </w:tcPr>
          <w:p w14:paraId="37FF0FA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ematocrit</w:t>
            </w:r>
          </w:p>
        </w:tc>
        <w:tc>
          <w:tcPr>
            <w:tcW w:w="1173" w:type="dxa"/>
          </w:tcPr>
          <w:p w14:paraId="4F091D8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2BBE173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0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4.38, -0.82)</w:t>
            </w:r>
          </w:p>
        </w:tc>
        <w:tc>
          <w:tcPr>
            <w:tcW w:w="1019" w:type="dxa"/>
          </w:tcPr>
          <w:p w14:paraId="368E412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 004</w:t>
            </w:r>
          </w:p>
        </w:tc>
        <w:tc>
          <w:tcPr>
            <w:tcW w:w="690" w:type="dxa"/>
          </w:tcPr>
          <w:p w14:paraId="0A670FC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5E4A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1581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E705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93DC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3082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39BACF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66286D93" w14:textId="77777777">
        <w:tc>
          <w:tcPr>
            <w:tcW w:w="1175" w:type="dxa"/>
          </w:tcPr>
          <w:p w14:paraId="4CB63FE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ibrinogen</w:t>
            </w:r>
          </w:p>
        </w:tc>
        <w:tc>
          <w:tcPr>
            <w:tcW w:w="1173" w:type="dxa"/>
          </w:tcPr>
          <w:p w14:paraId="06BD9A3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HJ 2020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2D31C6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0.7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.04, -0.41)</w:t>
            </w:r>
          </w:p>
        </w:tc>
        <w:tc>
          <w:tcPr>
            <w:tcW w:w="1019" w:type="dxa"/>
          </w:tcPr>
          <w:p w14:paraId="67F694F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79BE460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1B3D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D209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8006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C3FDB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9BD0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4504D9E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0E8A6036" w14:textId="77777777">
        <w:tc>
          <w:tcPr>
            <w:tcW w:w="1175" w:type="dxa"/>
            <w:vMerge w:val="restart"/>
          </w:tcPr>
          <w:p w14:paraId="3800878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ndothelin-1 (ET-1)</w:t>
            </w:r>
          </w:p>
        </w:tc>
        <w:tc>
          <w:tcPr>
            <w:tcW w:w="1173" w:type="dxa"/>
          </w:tcPr>
          <w:p w14:paraId="075B374F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XY 2023(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165843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9.3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1.36, -7.32)</w:t>
            </w:r>
          </w:p>
        </w:tc>
        <w:tc>
          <w:tcPr>
            <w:tcW w:w="1019" w:type="dxa"/>
          </w:tcPr>
          <w:p w14:paraId="3E8D82B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5DBF5A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AEAD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033A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9E60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A975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E08E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0C772C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57CA5CCB" w14:textId="77777777">
        <w:tc>
          <w:tcPr>
            <w:tcW w:w="1175" w:type="dxa"/>
            <w:vMerge/>
          </w:tcPr>
          <w:p w14:paraId="6D99A206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39E9B90A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L 2022</w:t>
            </w:r>
            <w:r>
              <w:rPr>
                <w:rFonts w:ascii="Times New Roman" w:eastAsia="宋体" w:hAnsi="Times New Roman" w:cs="Times New Roman"/>
                <w:szCs w:val="21"/>
              </w:rPr>
              <w:t>(35)</w:t>
            </w:r>
          </w:p>
        </w:tc>
        <w:tc>
          <w:tcPr>
            <w:tcW w:w="1927" w:type="dxa"/>
          </w:tcPr>
          <w:p w14:paraId="566C8E05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12.7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15.00, -10.42)</w:t>
            </w:r>
          </w:p>
        </w:tc>
        <w:tc>
          <w:tcPr>
            <w:tcW w:w="1019" w:type="dxa"/>
          </w:tcPr>
          <w:p w14:paraId="1D914A6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69E0438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8BAAB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2424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5259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FC12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126D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7D6CF39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6F517192" w14:textId="77777777">
        <w:tc>
          <w:tcPr>
            <w:tcW w:w="1175" w:type="dxa"/>
            <w:vMerge w:val="restart"/>
          </w:tcPr>
          <w:p w14:paraId="0956CFB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Endothelial function marker nitric oxide </w:t>
            </w:r>
            <w:r>
              <w:rPr>
                <w:rFonts w:ascii="Times New Roman" w:eastAsia="宋体" w:hAnsi="Times New Roman" w:cs="Times New Roman" w:hint="eastAsia"/>
              </w:rPr>
              <w:lastRenderedPageBreak/>
              <w:t>(NO)</w:t>
            </w:r>
          </w:p>
        </w:tc>
        <w:tc>
          <w:tcPr>
            <w:tcW w:w="1173" w:type="dxa"/>
          </w:tcPr>
          <w:p w14:paraId="626B252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437E01B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1.2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06,1.52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5413D50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690" w:type="dxa"/>
          </w:tcPr>
          <w:p w14:paraId="17E0D67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1954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7FDF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793C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DDE7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D320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357547D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2EB08E63" w14:textId="77777777">
        <w:tc>
          <w:tcPr>
            <w:tcW w:w="1175" w:type="dxa"/>
            <w:vMerge/>
          </w:tcPr>
          <w:p w14:paraId="227EDAE9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77A0F3A2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an 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022(37)</w:t>
            </w:r>
          </w:p>
        </w:tc>
        <w:tc>
          <w:tcPr>
            <w:tcW w:w="1927" w:type="dxa"/>
          </w:tcPr>
          <w:p w14:paraId="74AF89A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MD</w:t>
            </w:r>
            <w:r>
              <w:rPr>
                <w:rFonts w:ascii="Times New Roman" w:eastAsia="宋体" w:hAnsi="Times New Roman" w:cs="Times New Roman" w:hint="eastAsia"/>
              </w:rPr>
              <w:t>:8.0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 xml:space="preserve">0.93, </w:t>
            </w:r>
            <w:r>
              <w:rPr>
                <w:rFonts w:ascii="Times New Roman" w:eastAsia="宋体" w:hAnsi="Times New Roman" w:cs="Times New Roman" w:hint="eastAsia"/>
              </w:rPr>
              <w:lastRenderedPageBreak/>
              <w:t>15.1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0D3FE86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0.03</w:t>
            </w:r>
          </w:p>
        </w:tc>
        <w:tc>
          <w:tcPr>
            <w:tcW w:w="690" w:type="dxa"/>
          </w:tcPr>
          <w:p w14:paraId="67C3046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8C55C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3B14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3A4B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1D5DE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68EF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073" w:type="dxa"/>
          </w:tcPr>
          <w:p w14:paraId="62D8B54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Very low</w:t>
            </w:r>
          </w:p>
        </w:tc>
      </w:tr>
      <w:tr w:rsidR="00995EC8" w14:paraId="6448C99C" w14:textId="77777777">
        <w:tc>
          <w:tcPr>
            <w:tcW w:w="1175" w:type="dxa"/>
            <w:vMerge w:val="restart"/>
          </w:tcPr>
          <w:p w14:paraId="46533B0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eft ventricular ejection fraction (LVEF)</w:t>
            </w:r>
          </w:p>
        </w:tc>
        <w:tc>
          <w:tcPr>
            <w:tcW w:w="1173" w:type="dxa"/>
          </w:tcPr>
          <w:p w14:paraId="020BD42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ou J 201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1AD5E15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4.9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39, 6.4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1A336B6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41AD1FBF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7B27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71F8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262A0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E7E5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2F23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0163949C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1BB43E74" w14:textId="77777777">
        <w:tc>
          <w:tcPr>
            <w:tcW w:w="1175" w:type="dxa"/>
            <w:vMerge/>
          </w:tcPr>
          <w:p w14:paraId="576B5491" w14:textId="77777777" w:rsidR="00995EC8" w:rsidRDefault="00995EC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73" w:type="dxa"/>
          </w:tcPr>
          <w:p w14:paraId="4B981D62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25AC2939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1019" w:type="dxa"/>
          </w:tcPr>
          <w:p w14:paraId="58B6236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690" w:type="dxa"/>
          </w:tcPr>
          <w:p w14:paraId="5E79335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41D72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A9421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1772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5D43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BE84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56B9808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ery low</w:t>
            </w:r>
          </w:p>
        </w:tc>
      </w:tr>
      <w:tr w:rsidR="00995EC8" w14:paraId="3439A3CD" w14:textId="77777777">
        <w:tc>
          <w:tcPr>
            <w:tcW w:w="1175" w:type="dxa"/>
          </w:tcPr>
          <w:p w14:paraId="6CCCAFE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terminal pro b-type natriuretic peptide (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3" w:type="dxa"/>
          </w:tcPr>
          <w:p w14:paraId="0385CB07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Zhang HY 2022</w:t>
            </w:r>
            <w:r>
              <w:rPr>
                <w:rFonts w:ascii="Times New Roman" w:eastAsia="宋体" w:hAnsi="Times New Roman" w:cs="Times New Roman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3ECA7A6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70.4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298.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44,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42.3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78C57C8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690" w:type="dxa"/>
          </w:tcPr>
          <w:p w14:paraId="4B46539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1323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FBBC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036E5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C465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419F4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6C347A03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43AEC9FF" w14:textId="77777777">
        <w:tc>
          <w:tcPr>
            <w:tcW w:w="1175" w:type="dxa"/>
          </w:tcPr>
          <w:p w14:paraId="224DB9BB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yeloperoxidase (MPO)</w:t>
            </w:r>
          </w:p>
        </w:tc>
        <w:tc>
          <w:tcPr>
            <w:tcW w:w="1173" w:type="dxa"/>
          </w:tcPr>
          <w:p w14:paraId="1ADAEEA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ang T 2022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C01A36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6.2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7.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26,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5.2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19" w:type="dxa"/>
          </w:tcPr>
          <w:p w14:paraId="45E77FFD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D25DC42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0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FB78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090E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4E0F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729CB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AFDDA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3" w:type="dxa"/>
          </w:tcPr>
          <w:p w14:paraId="22697B60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56DD8CEA" w14:textId="77777777">
        <w:tc>
          <w:tcPr>
            <w:tcW w:w="1175" w:type="dxa"/>
          </w:tcPr>
          <w:p w14:paraId="2388175A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osage of nitroglycerin</w:t>
            </w:r>
          </w:p>
        </w:tc>
        <w:tc>
          <w:tcPr>
            <w:tcW w:w="1173" w:type="dxa"/>
          </w:tcPr>
          <w:p w14:paraId="36F497C3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ang KY 2021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606ED2E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3.8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-5.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45,-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2.17)</w:t>
            </w:r>
          </w:p>
        </w:tc>
        <w:tc>
          <w:tcPr>
            <w:tcW w:w="1019" w:type="dxa"/>
          </w:tcPr>
          <w:p w14:paraId="169ECC0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6506F58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-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5F79C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90506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2797D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BA719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6392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664A9907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  <w:tr w:rsidR="00995EC8" w14:paraId="6D62AFFC" w14:textId="77777777">
        <w:tc>
          <w:tcPr>
            <w:tcW w:w="1175" w:type="dxa"/>
          </w:tcPr>
          <w:p w14:paraId="0C73D204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uration of exercise</w:t>
            </w:r>
          </w:p>
        </w:tc>
        <w:tc>
          <w:tcPr>
            <w:tcW w:w="1173" w:type="dxa"/>
          </w:tcPr>
          <w:p w14:paraId="524C913C" w14:textId="77777777" w:rsidR="00995EC8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i XY 2023(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27" w:type="dxa"/>
          </w:tcPr>
          <w:p w14:paraId="5E6C83F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D</w:t>
            </w:r>
            <w:r>
              <w:rPr>
                <w:rFonts w:ascii="Times New Roman" w:eastAsia="宋体" w:hAnsi="Times New Roman" w:cs="Times New Roman" w:hint="eastAsia"/>
              </w:rPr>
              <w:t>:59.3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9.16,79.90)</w:t>
            </w:r>
          </w:p>
        </w:tc>
        <w:tc>
          <w:tcPr>
            <w:tcW w:w="1019" w:type="dxa"/>
          </w:tcPr>
          <w:p w14:paraId="040F540E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</w:t>
            </w:r>
            <w:r>
              <w:rPr>
                <w:rFonts w:ascii="Times New Roman" w:eastAsia="宋体" w:hAnsi="Times New Roman" w:cs="Times New Roman"/>
              </w:rPr>
              <w:t>0.00001</w:t>
            </w:r>
          </w:p>
        </w:tc>
        <w:tc>
          <w:tcPr>
            <w:tcW w:w="690" w:type="dxa"/>
          </w:tcPr>
          <w:p w14:paraId="5B184ED6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558F5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29A73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iou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6C19BF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4AAC7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84778" w14:textId="77777777" w:rsidR="00995EC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spected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</w:tcPr>
          <w:p w14:paraId="5E9AA2C1" w14:textId="77777777" w:rsidR="00995EC8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Very </w:t>
            </w:r>
            <w:r>
              <w:rPr>
                <w:rFonts w:ascii="Times New Roman" w:eastAsia="宋体" w:hAnsi="Times New Roman" w:cs="Times New Roman"/>
              </w:rPr>
              <w:t>low</w:t>
            </w:r>
          </w:p>
        </w:tc>
      </w:tr>
    </w:tbl>
    <w:p w14:paraId="7E0649A2" w14:textId="77777777" w:rsidR="00995EC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xplanations</w:t>
      </w:r>
      <w:r>
        <w:rPr>
          <w:rFonts w:ascii="Times New Roman" w:hAnsi="Times New Roman" w:cs="Times New Roman" w:hint="eastAsia"/>
          <w:b/>
          <w:bCs/>
        </w:rPr>
        <w:t>:</w:t>
      </w:r>
    </w:p>
    <w:p w14:paraId="5243CC0E" w14:textId="77777777" w:rsidR="00995EC8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eastAsia="宋体" w:hAnsi="Times New Roman" w:cs="Times New Roman" w:hint="eastAsia"/>
        </w:rPr>
        <w:t>a</w:t>
      </w:r>
      <w:proofErr w:type="spellEnd"/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RCTs included in the had poor methodological quality, inducing a risk of bias.</w:t>
      </w:r>
    </w:p>
    <w:p w14:paraId="0DF806D6" w14:textId="77777777" w:rsidR="00995EC8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</w:rPr>
        <w:t xml:space="preserve">b </w:t>
      </w:r>
      <w:r>
        <w:rPr>
          <w:rFonts w:ascii="Times New Roman" w:hAnsi="Times New Roman" w:cs="Times New Roman"/>
        </w:rPr>
        <w:t>The heterogeneity test obtained 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＞</w:t>
      </w:r>
      <w:r>
        <w:rPr>
          <w:rFonts w:ascii="Times New Roman" w:hAnsi="Times New Roman" w:cs="Times New Roman"/>
        </w:rPr>
        <w:t>50%, P&lt;0.01</w:t>
      </w:r>
      <w:r>
        <w:rPr>
          <w:rFonts w:ascii="Times New Roman" w:hAnsi="Times New Roman" w:cs="Times New Roman" w:hint="eastAsia"/>
        </w:rPr>
        <w:t>.</w:t>
      </w:r>
    </w:p>
    <w:p w14:paraId="7F2AF9BC" w14:textId="77777777" w:rsidR="00995EC8" w:rsidRDefault="0000000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c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sample size of continuous variables was &lt;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 w:hint="eastAsia"/>
        </w:rPr>
        <w:t>.</w:t>
      </w:r>
    </w:p>
    <w:p w14:paraId="2EBB91C4" w14:textId="77777777" w:rsidR="00995EC8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d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sample size of binary variables was &lt;300</w:t>
      </w:r>
      <w:r>
        <w:rPr>
          <w:rFonts w:ascii="Times New Roman" w:hAnsi="Times New Roman" w:cs="Times New Roman" w:hint="eastAsia"/>
        </w:rPr>
        <w:t>.</w:t>
      </w:r>
    </w:p>
    <w:p w14:paraId="6CD3D867" w14:textId="77777777" w:rsidR="00995EC8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e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small sample size with positive results</w:t>
      </w:r>
      <w:r>
        <w:rPr>
          <w:rFonts w:ascii="Times New Roman" w:hAnsi="Times New Roman" w:cs="Times New Roman" w:hint="eastAsia"/>
        </w:rPr>
        <w:t>.</w:t>
      </w:r>
    </w:p>
    <w:p w14:paraId="1621DD35" w14:textId="77777777" w:rsidR="00995EC8" w:rsidRDefault="0000000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f. Low methodological quality.</w:t>
      </w:r>
    </w:p>
    <w:sectPr w:rsidR="00995E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B529F" w14:textId="77777777" w:rsidR="00D96FAA" w:rsidRDefault="00D96FAA" w:rsidP="002968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0E5EB2" w14:textId="77777777" w:rsidR="00D96FAA" w:rsidRDefault="00D96FAA" w:rsidP="002968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2FF94" w14:textId="77777777" w:rsidR="00D96FAA" w:rsidRDefault="00D96FAA" w:rsidP="002968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4BD941" w14:textId="77777777" w:rsidR="00D96FAA" w:rsidRDefault="00D96FAA" w:rsidP="002968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1AD"/>
    <w:rsid w:val="00004B29"/>
    <w:rsid w:val="0002170C"/>
    <w:rsid w:val="00024405"/>
    <w:rsid w:val="000254A6"/>
    <w:rsid w:val="00027A6B"/>
    <w:rsid w:val="00044B00"/>
    <w:rsid w:val="000451B5"/>
    <w:rsid w:val="00046C38"/>
    <w:rsid w:val="00047021"/>
    <w:rsid w:val="00052BDC"/>
    <w:rsid w:val="00067D78"/>
    <w:rsid w:val="000A0865"/>
    <w:rsid w:val="000A2D88"/>
    <w:rsid w:val="000C4A53"/>
    <w:rsid w:val="000C5EE3"/>
    <w:rsid w:val="000E268F"/>
    <w:rsid w:val="000F66E9"/>
    <w:rsid w:val="000F67FF"/>
    <w:rsid w:val="00122CE4"/>
    <w:rsid w:val="00125708"/>
    <w:rsid w:val="0013414E"/>
    <w:rsid w:val="00192EEB"/>
    <w:rsid w:val="00197682"/>
    <w:rsid w:val="001C16E7"/>
    <w:rsid w:val="001F36EE"/>
    <w:rsid w:val="0020602A"/>
    <w:rsid w:val="00251480"/>
    <w:rsid w:val="002617BE"/>
    <w:rsid w:val="00274F57"/>
    <w:rsid w:val="0027603B"/>
    <w:rsid w:val="00283FBD"/>
    <w:rsid w:val="0029680A"/>
    <w:rsid w:val="002C02BC"/>
    <w:rsid w:val="002D7F63"/>
    <w:rsid w:val="002F43B7"/>
    <w:rsid w:val="00307F6A"/>
    <w:rsid w:val="00317323"/>
    <w:rsid w:val="003317A1"/>
    <w:rsid w:val="003521AD"/>
    <w:rsid w:val="003F2788"/>
    <w:rsid w:val="00405F7B"/>
    <w:rsid w:val="00436423"/>
    <w:rsid w:val="00455F2B"/>
    <w:rsid w:val="00471D8B"/>
    <w:rsid w:val="0048232F"/>
    <w:rsid w:val="004A6250"/>
    <w:rsid w:val="004C0C31"/>
    <w:rsid w:val="004D3E53"/>
    <w:rsid w:val="00504494"/>
    <w:rsid w:val="00520856"/>
    <w:rsid w:val="00521B2A"/>
    <w:rsid w:val="0054309B"/>
    <w:rsid w:val="00564000"/>
    <w:rsid w:val="00573E16"/>
    <w:rsid w:val="005742D3"/>
    <w:rsid w:val="00594AA8"/>
    <w:rsid w:val="005C7951"/>
    <w:rsid w:val="005D0633"/>
    <w:rsid w:val="005D6198"/>
    <w:rsid w:val="005E70A1"/>
    <w:rsid w:val="0061345B"/>
    <w:rsid w:val="00616293"/>
    <w:rsid w:val="00683698"/>
    <w:rsid w:val="00697FF3"/>
    <w:rsid w:val="006A34D0"/>
    <w:rsid w:val="006B28B6"/>
    <w:rsid w:val="006C574A"/>
    <w:rsid w:val="006D3F3B"/>
    <w:rsid w:val="006D7C7F"/>
    <w:rsid w:val="006F1ABC"/>
    <w:rsid w:val="007038B7"/>
    <w:rsid w:val="007272F1"/>
    <w:rsid w:val="007330B0"/>
    <w:rsid w:val="007351F5"/>
    <w:rsid w:val="00750E2F"/>
    <w:rsid w:val="007852D4"/>
    <w:rsid w:val="007C5CC8"/>
    <w:rsid w:val="007D1DD7"/>
    <w:rsid w:val="007D44E0"/>
    <w:rsid w:val="00814389"/>
    <w:rsid w:val="008310AD"/>
    <w:rsid w:val="00836296"/>
    <w:rsid w:val="008521F4"/>
    <w:rsid w:val="00865CA5"/>
    <w:rsid w:val="00870D25"/>
    <w:rsid w:val="00891B02"/>
    <w:rsid w:val="008933D1"/>
    <w:rsid w:val="008A0DA0"/>
    <w:rsid w:val="008A7B51"/>
    <w:rsid w:val="008C0EAA"/>
    <w:rsid w:val="008C57D3"/>
    <w:rsid w:val="008D234C"/>
    <w:rsid w:val="008E3C8A"/>
    <w:rsid w:val="009330DE"/>
    <w:rsid w:val="00944D89"/>
    <w:rsid w:val="009751AB"/>
    <w:rsid w:val="00983E77"/>
    <w:rsid w:val="00995EC8"/>
    <w:rsid w:val="009A6260"/>
    <w:rsid w:val="009D7664"/>
    <w:rsid w:val="009F6D7D"/>
    <w:rsid w:val="00A47912"/>
    <w:rsid w:val="00A60B3F"/>
    <w:rsid w:val="00A804B4"/>
    <w:rsid w:val="00A91D01"/>
    <w:rsid w:val="00A93886"/>
    <w:rsid w:val="00AA1D5D"/>
    <w:rsid w:val="00AA2A06"/>
    <w:rsid w:val="00AA4110"/>
    <w:rsid w:val="00B04AC7"/>
    <w:rsid w:val="00B06C82"/>
    <w:rsid w:val="00B160F3"/>
    <w:rsid w:val="00B65E07"/>
    <w:rsid w:val="00B671FD"/>
    <w:rsid w:val="00B71D28"/>
    <w:rsid w:val="00BA1E0D"/>
    <w:rsid w:val="00BA7940"/>
    <w:rsid w:val="00BC649E"/>
    <w:rsid w:val="00BE3653"/>
    <w:rsid w:val="00C02792"/>
    <w:rsid w:val="00C03C40"/>
    <w:rsid w:val="00C211FB"/>
    <w:rsid w:val="00C37D3E"/>
    <w:rsid w:val="00C576D6"/>
    <w:rsid w:val="00C61627"/>
    <w:rsid w:val="00C632A6"/>
    <w:rsid w:val="00C6738F"/>
    <w:rsid w:val="00C9293D"/>
    <w:rsid w:val="00CA7EAC"/>
    <w:rsid w:val="00CC13DF"/>
    <w:rsid w:val="00CD6A8E"/>
    <w:rsid w:val="00CD7F87"/>
    <w:rsid w:val="00D010AF"/>
    <w:rsid w:val="00D05CBD"/>
    <w:rsid w:val="00D20C3D"/>
    <w:rsid w:val="00D41673"/>
    <w:rsid w:val="00D71D70"/>
    <w:rsid w:val="00D77189"/>
    <w:rsid w:val="00D879EA"/>
    <w:rsid w:val="00D96FAA"/>
    <w:rsid w:val="00E03508"/>
    <w:rsid w:val="00E135A4"/>
    <w:rsid w:val="00E45F92"/>
    <w:rsid w:val="00E53AA0"/>
    <w:rsid w:val="00E57C5F"/>
    <w:rsid w:val="00E91BF8"/>
    <w:rsid w:val="00EB7A5E"/>
    <w:rsid w:val="00EC6346"/>
    <w:rsid w:val="00ED780C"/>
    <w:rsid w:val="00EE789C"/>
    <w:rsid w:val="00EF6357"/>
    <w:rsid w:val="00F04273"/>
    <w:rsid w:val="00F1328B"/>
    <w:rsid w:val="00F21286"/>
    <w:rsid w:val="00F41508"/>
    <w:rsid w:val="00F42B19"/>
    <w:rsid w:val="00F454FB"/>
    <w:rsid w:val="00F57877"/>
    <w:rsid w:val="010E0A79"/>
    <w:rsid w:val="01EA4CA7"/>
    <w:rsid w:val="026A6330"/>
    <w:rsid w:val="02AF6508"/>
    <w:rsid w:val="02E55CB8"/>
    <w:rsid w:val="03276610"/>
    <w:rsid w:val="03363E73"/>
    <w:rsid w:val="0373721C"/>
    <w:rsid w:val="03862AC0"/>
    <w:rsid w:val="04265D9E"/>
    <w:rsid w:val="04597336"/>
    <w:rsid w:val="04AF6B44"/>
    <w:rsid w:val="04BC5D5C"/>
    <w:rsid w:val="04CC1FB9"/>
    <w:rsid w:val="051D2D5B"/>
    <w:rsid w:val="058C0A40"/>
    <w:rsid w:val="059D3B03"/>
    <w:rsid w:val="05D663C3"/>
    <w:rsid w:val="05EB2DD2"/>
    <w:rsid w:val="068716F1"/>
    <w:rsid w:val="07507FC2"/>
    <w:rsid w:val="07CA314D"/>
    <w:rsid w:val="08110789"/>
    <w:rsid w:val="08596AC4"/>
    <w:rsid w:val="08A46889"/>
    <w:rsid w:val="08BA396E"/>
    <w:rsid w:val="09BF09FA"/>
    <w:rsid w:val="09FF575F"/>
    <w:rsid w:val="0A18350B"/>
    <w:rsid w:val="0A597515"/>
    <w:rsid w:val="0A5B3FA2"/>
    <w:rsid w:val="0A841D3A"/>
    <w:rsid w:val="0B0A25FC"/>
    <w:rsid w:val="0B4C3CC8"/>
    <w:rsid w:val="0C1577D2"/>
    <w:rsid w:val="0CA82C74"/>
    <w:rsid w:val="0CB773B4"/>
    <w:rsid w:val="0CC270D2"/>
    <w:rsid w:val="0CF047C1"/>
    <w:rsid w:val="0D6E6B32"/>
    <w:rsid w:val="0D7C1C44"/>
    <w:rsid w:val="0E4452AC"/>
    <w:rsid w:val="0E4B07F8"/>
    <w:rsid w:val="0E780BBE"/>
    <w:rsid w:val="0EA153F9"/>
    <w:rsid w:val="0EE269C8"/>
    <w:rsid w:val="0F022640"/>
    <w:rsid w:val="106E2244"/>
    <w:rsid w:val="10924475"/>
    <w:rsid w:val="11687AB5"/>
    <w:rsid w:val="119F1AB2"/>
    <w:rsid w:val="121719D0"/>
    <w:rsid w:val="12A666DC"/>
    <w:rsid w:val="12FC2CFB"/>
    <w:rsid w:val="136B1510"/>
    <w:rsid w:val="138A163B"/>
    <w:rsid w:val="14096867"/>
    <w:rsid w:val="14DD1477"/>
    <w:rsid w:val="150555AD"/>
    <w:rsid w:val="16154D23"/>
    <w:rsid w:val="1616701D"/>
    <w:rsid w:val="165636EA"/>
    <w:rsid w:val="1720330E"/>
    <w:rsid w:val="175F3E81"/>
    <w:rsid w:val="17A90975"/>
    <w:rsid w:val="189A710F"/>
    <w:rsid w:val="18C23882"/>
    <w:rsid w:val="192B6400"/>
    <w:rsid w:val="19352B97"/>
    <w:rsid w:val="1943093D"/>
    <w:rsid w:val="19DB7805"/>
    <w:rsid w:val="1A01218E"/>
    <w:rsid w:val="1A4F79B9"/>
    <w:rsid w:val="1AA87311"/>
    <w:rsid w:val="1AE33344"/>
    <w:rsid w:val="1B945FD0"/>
    <w:rsid w:val="1BDC74B0"/>
    <w:rsid w:val="1CDF4FBE"/>
    <w:rsid w:val="1D32513D"/>
    <w:rsid w:val="1D5B6F67"/>
    <w:rsid w:val="1D635242"/>
    <w:rsid w:val="1DBD0769"/>
    <w:rsid w:val="1E0F3F82"/>
    <w:rsid w:val="1E6925CD"/>
    <w:rsid w:val="1EAD0F3E"/>
    <w:rsid w:val="1EE63638"/>
    <w:rsid w:val="1F5A0461"/>
    <w:rsid w:val="1F5A58A0"/>
    <w:rsid w:val="1F861427"/>
    <w:rsid w:val="20E10C0B"/>
    <w:rsid w:val="20F2081F"/>
    <w:rsid w:val="2176470C"/>
    <w:rsid w:val="21871811"/>
    <w:rsid w:val="21D0289B"/>
    <w:rsid w:val="21EA4C1A"/>
    <w:rsid w:val="2291702B"/>
    <w:rsid w:val="22932E5A"/>
    <w:rsid w:val="229567E9"/>
    <w:rsid w:val="23292847"/>
    <w:rsid w:val="235C563D"/>
    <w:rsid w:val="24233E53"/>
    <w:rsid w:val="24B80EC0"/>
    <w:rsid w:val="24E12CDA"/>
    <w:rsid w:val="25130EEF"/>
    <w:rsid w:val="2530612D"/>
    <w:rsid w:val="257B7896"/>
    <w:rsid w:val="25DB7A68"/>
    <w:rsid w:val="25FB4A7A"/>
    <w:rsid w:val="2631434B"/>
    <w:rsid w:val="271E135D"/>
    <w:rsid w:val="27315B92"/>
    <w:rsid w:val="281A0631"/>
    <w:rsid w:val="2820220C"/>
    <w:rsid w:val="28A36006"/>
    <w:rsid w:val="294664F3"/>
    <w:rsid w:val="29F20398"/>
    <w:rsid w:val="2A976450"/>
    <w:rsid w:val="2AB33752"/>
    <w:rsid w:val="2B2A13E0"/>
    <w:rsid w:val="2CB017DD"/>
    <w:rsid w:val="2D4E6ABA"/>
    <w:rsid w:val="2DDE0812"/>
    <w:rsid w:val="2E2475F3"/>
    <w:rsid w:val="30551F9F"/>
    <w:rsid w:val="307359E9"/>
    <w:rsid w:val="31013E9F"/>
    <w:rsid w:val="311E32C3"/>
    <w:rsid w:val="313746ED"/>
    <w:rsid w:val="31C7243F"/>
    <w:rsid w:val="31E8511B"/>
    <w:rsid w:val="31EE0482"/>
    <w:rsid w:val="320C0E95"/>
    <w:rsid w:val="322B3EB4"/>
    <w:rsid w:val="328B0D38"/>
    <w:rsid w:val="32B32BD8"/>
    <w:rsid w:val="32C85C15"/>
    <w:rsid w:val="32D37BBF"/>
    <w:rsid w:val="32DD0AFE"/>
    <w:rsid w:val="33523E1A"/>
    <w:rsid w:val="337C4427"/>
    <w:rsid w:val="34044324"/>
    <w:rsid w:val="342354FE"/>
    <w:rsid w:val="34392AE0"/>
    <w:rsid w:val="34682B7E"/>
    <w:rsid w:val="34930753"/>
    <w:rsid w:val="34A869DE"/>
    <w:rsid w:val="35677151"/>
    <w:rsid w:val="35EB3A4F"/>
    <w:rsid w:val="36385D7E"/>
    <w:rsid w:val="365D264E"/>
    <w:rsid w:val="36E20B2E"/>
    <w:rsid w:val="372C727E"/>
    <w:rsid w:val="37303C5F"/>
    <w:rsid w:val="37782E39"/>
    <w:rsid w:val="37832F13"/>
    <w:rsid w:val="378576C0"/>
    <w:rsid w:val="379F42FF"/>
    <w:rsid w:val="37AD3346"/>
    <w:rsid w:val="386D0DD1"/>
    <w:rsid w:val="38E7099E"/>
    <w:rsid w:val="3938270F"/>
    <w:rsid w:val="39627004"/>
    <w:rsid w:val="39863624"/>
    <w:rsid w:val="39EE6E36"/>
    <w:rsid w:val="3A1E6BA4"/>
    <w:rsid w:val="3AB30EB3"/>
    <w:rsid w:val="3ADD38F9"/>
    <w:rsid w:val="3B365BE8"/>
    <w:rsid w:val="3B6C4582"/>
    <w:rsid w:val="3BC72C95"/>
    <w:rsid w:val="3BDA00E7"/>
    <w:rsid w:val="3C5A5CDB"/>
    <w:rsid w:val="3CA14073"/>
    <w:rsid w:val="3CB16D9A"/>
    <w:rsid w:val="3CC36299"/>
    <w:rsid w:val="3CC83236"/>
    <w:rsid w:val="3DF52FA2"/>
    <w:rsid w:val="3E091B2A"/>
    <w:rsid w:val="3EA128AE"/>
    <w:rsid w:val="3EE452B8"/>
    <w:rsid w:val="3F01223D"/>
    <w:rsid w:val="400D5215"/>
    <w:rsid w:val="40A36EF3"/>
    <w:rsid w:val="41215189"/>
    <w:rsid w:val="41543E20"/>
    <w:rsid w:val="41DA7195"/>
    <w:rsid w:val="42512B58"/>
    <w:rsid w:val="42B74248"/>
    <w:rsid w:val="42FB5D5C"/>
    <w:rsid w:val="438273CB"/>
    <w:rsid w:val="43CB2ABB"/>
    <w:rsid w:val="440569B7"/>
    <w:rsid w:val="4462069A"/>
    <w:rsid w:val="447679A8"/>
    <w:rsid w:val="44777064"/>
    <w:rsid w:val="454226DA"/>
    <w:rsid w:val="457B73FF"/>
    <w:rsid w:val="45CE049E"/>
    <w:rsid w:val="45D71989"/>
    <w:rsid w:val="45FE1993"/>
    <w:rsid w:val="46C46E24"/>
    <w:rsid w:val="47012490"/>
    <w:rsid w:val="47800BC7"/>
    <w:rsid w:val="47827460"/>
    <w:rsid w:val="478E3B66"/>
    <w:rsid w:val="47962F95"/>
    <w:rsid w:val="47C241FB"/>
    <w:rsid w:val="47D35943"/>
    <w:rsid w:val="486A2796"/>
    <w:rsid w:val="488900DC"/>
    <w:rsid w:val="48E236D1"/>
    <w:rsid w:val="48E468E0"/>
    <w:rsid w:val="48EA65B2"/>
    <w:rsid w:val="495C3CD7"/>
    <w:rsid w:val="4A0A5DF0"/>
    <w:rsid w:val="4A4356D1"/>
    <w:rsid w:val="4AE44678"/>
    <w:rsid w:val="4B950E92"/>
    <w:rsid w:val="4BA143DC"/>
    <w:rsid w:val="4BDB42BF"/>
    <w:rsid w:val="4BEC0859"/>
    <w:rsid w:val="4C214CF2"/>
    <w:rsid w:val="4C596C99"/>
    <w:rsid w:val="4CC36BF1"/>
    <w:rsid w:val="4CD73306"/>
    <w:rsid w:val="4CF8199B"/>
    <w:rsid w:val="4CFB2E64"/>
    <w:rsid w:val="4D630D9E"/>
    <w:rsid w:val="4EE83017"/>
    <w:rsid w:val="4F2039A1"/>
    <w:rsid w:val="4F7B3237"/>
    <w:rsid w:val="4F7C44ED"/>
    <w:rsid w:val="4FB2593C"/>
    <w:rsid w:val="50286A0A"/>
    <w:rsid w:val="503056EA"/>
    <w:rsid w:val="50482676"/>
    <w:rsid w:val="50526F09"/>
    <w:rsid w:val="50A60301"/>
    <w:rsid w:val="51693ACF"/>
    <w:rsid w:val="518A389B"/>
    <w:rsid w:val="51BF473D"/>
    <w:rsid w:val="51EC02BB"/>
    <w:rsid w:val="52F3649E"/>
    <w:rsid w:val="53511BA4"/>
    <w:rsid w:val="53664807"/>
    <w:rsid w:val="5398752F"/>
    <w:rsid w:val="53CB7E1E"/>
    <w:rsid w:val="53FD5F60"/>
    <w:rsid w:val="54445493"/>
    <w:rsid w:val="54734412"/>
    <w:rsid w:val="54CF4B2A"/>
    <w:rsid w:val="55BA3E3B"/>
    <w:rsid w:val="56165FCF"/>
    <w:rsid w:val="56763EAA"/>
    <w:rsid w:val="56F564DA"/>
    <w:rsid w:val="571D6970"/>
    <w:rsid w:val="57460E12"/>
    <w:rsid w:val="57E63D8E"/>
    <w:rsid w:val="580E50A2"/>
    <w:rsid w:val="582E5F96"/>
    <w:rsid w:val="583354A8"/>
    <w:rsid w:val="583467A1"/>
    <w:rsid w:val="58E50110"/>
    <w:rsid w:val="59A36DC8"/>
    <w:rsid w:val="59C5544F"/>
    <w:rsid w:val="5A8934C8"/>
    <w:rsid w:val="5AD67CD0"/>
    <w:rsid w:val="5AD774C6"/>
    <w:rsid w:val="5B081185"/>
    <w:rsid w:val="5B6F0D90"/>
    <w:rsid w:val="5B7840CB"/>
    <w:rsid w:val="5C360C0B"/>
    <w:rsid w:val="5C45378E"/>
    <w:rsid w:val="5C91389F"/>
    <w:rsid w:val="5DD25A74"/>
    <w:rsid w:val="5DEC13E4"/>
    <w:rsid w:val="5E0357CB"/>
    <w:rsid w:val="5E952700"/>
    <w:rsid w:val="5ECF77BE"/>
    <w:rsid w:val="5F142175"/>
    <w:rsid w:val="5FE94D81"/>
    <w:rsid w:val="5FEF1612"/>
    <w:rsid w:val="601A4226"/>
    <w:rsid w:val="60465DBA"/>
    <w:rsid w:val="607F7A38"/>
    <w:rsid w:val="61020032"/>
    <w:rsid w:val="61081F07"/>
    <w:rsid w:val="61256B5B"/>
    <w:rsid w:val="62E71D58"/>
    <w:rsid w:val="62E8079E"/>
    <w:rsid w:val="635C732D"/>
    <w:rsid w:val="63660BDA"/>
    <w:rsid w:val="6382379F"/>
    <w:rsid w:val="63CA3F25"/>
    <w:rsid w:val="642566C7"/>
    <w:rsid w:val="642A37F5"/>
    <w:rsid w:val="64392AC6"/>
    <w:rsid w:val="644D02F7"/>
    <w:rsid w:val="64627EBD"/>
    <w:rsid w:val="650B4E28"/>
    <w:rsid w:val="651B7A62"/>
    <w:rsid w:val="6630695B"/>
    <w:rsid w:val="6672253F"/>
    <w:rsid w:val="66A345E0"/>
    <w:rsid w:val="67630081"/>
    <w:rsid w:val="67716262"/>
    <w:rsid w:val="67A02091"/>
    <w:rsid w:val="67D964A9"/>
    <w:rsid w:val="67E05BE6"/>
    <w:rsid w:val="68F77B82"/>
    <w:rsid w:val="691D236C"/>
    <w:rsid w:val="698169CA"/>
    <w:rsid w:val="69A65EC8"/>
    <w:rsid w:val="6A1109C5"/>
    <w:rsid w:val="6B893725"/>
    <w:rsid w:val="6BAC226A"/>
    <w:rsid w:val="6BB32214"/>
    <w:rsid w:val="6C234797"/>
    <w:rsid w:val="6C6501BD"/>
    <w:rsid w:val="6CAA77EA"/>
    <w:rsid w:val="6CB702E8"/>
    <w:rsid w:val="6D2242CD"/>
    <w:rsid w:val="6D641496"/>
    <w:rsid w:val="6D847753"/>
    <w:rsid w:val="6DBD3E88"/>
    <w:rsid w:val="6DC1482C"/>
    <w:rsid w:val="6E1945FD"/>
    <w:rsid w:val="6EA25AEA"/>
    <w:rsid w:val="6F0A5568"/>
    <w:rsid w:val="6F3929EC"/>
    <w:rsid w:val="70513325"/>
    <w:rsid w:val="706C1588"/>
    <w:rsid w:val="709B41B1"/>
    <w:rsid w:val="71B10D44"/>
    <w:rsid w:val="723B2A02"/>
    <w:rsid w:val="72DF54F2"/>
    <w:rsid w:val="72E06B33"/>
    <w:rsid w:val="72F110BC"/>
    <w:rsid w:val="732C5C3E"/>
    <w:rsid w:val="73B53B06"/>
    <w:rsid w:val="73CC5303"/>
    <w:rsid w:val="740D1E3B"/>
    <w:rsid w:val="741A1D67"/>
    <w:rsid w:val="74433557"/>
    <w:rsid w:val="752D7315"/>
    <w:rsid w:val="75F41D7D"/>
    <w:rsid w:val="76231353"/>
    <w:rsid w:val="76843D2E"/>
    <w:rsid w:val="769F714F"/>
    <w:rsid w:val="76CD061D"/>
    <w:rsid w:val="76F9212B"/>
    <w:rsid w:val="771C7354"/>
    <w:rsid w:val="78724408"/>
    <w:rsid w:val="7873682A"/>
    <w:rsid w:val="78DE5817"/>
    <w:rsid w:val="795675D4"/>
    <w:rsid w:val="79F953D6"/>
    <w:rsid w:val="7AAB6B06"/>
    <w:rsid w:val="7AFD0051"/>
    <w:rsid w:val="7B611736"/>
    <w:rsid w:val="7B692FAF"/>
    <w:rsid w:val="7BFB4256"/>
    <w:rsid w:val="7C293026"/>
    <w:rsid w:val="7C3A2520"/>
    <w:rsid w:val="7C575DD1"/>
    <w:rsid w:val="7C8E57FC"/>
    <w:rsid w:val="7CE73422"/>
    <w:rsid w:val="7D5720AB"/>
    <w:rsid w:val="7D7047E0"/>
    <w:rsid w:val="7DE17B75"/>
    <w:rsid w:val="7DE27EA6"/>
    <w:rsid w:val="7E865163"/>
    <w:rsid w:val="7E914E76"/>
    <w:rsid w:val="7F281348"/>
    <w:rsid w:val="7FC36A3E"/>
    <w:rsid w:val="7FD0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CFD828"/>
  <w15:docId w15:val="{A2403563-C940-4A79-8B83-6CC085CA5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comma">
    <w:name w:val="comma"/>
    <w:basedOn w:val="a0"/>
    <w:qFormat/>
  </w:style>
  <w:style w:type="character" w:customStyle="1" w:styleId="cell-value">
    <w:name w:val="cell-value"/>
    <w:basedOn w:val="a0"/>
    <w:qFormat/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2</Pages>
  <Words>1743</Words>
  <Characters>10494</Characters>
  <Application>Microsoft Office Word</Application>
  <DocSecurity>0</DocSecurity>
  <Lines>1311</Lines>
  <Paragraphs>1112</Paragraphs>
  <ScaleCrop>false</ScaleCrop>
  <Company/>
  <LinksUpToDate>false</LinksUpToDate>
  <CharactersWithSpaces>1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nyi Chen</cp:lastModifiedBy>
  <cp:revision>96</cp:revision>
  <dcterms:created xsi:type="dcterms:W3CDTF">2024-01-19T11:34:00Z</dcterms:created>
  <dcterms:modified xsi:type="dcterms:W3CDTF">2025-04-1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